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FF9BD" w14:textId="7CAFE2DB" w:rsidR="00696EF8" w:rsidRPr="00723487" w:rsidRDefault="00B66F05" w:rsidP="00B66F05">
      <w:pPr>
        <w:ind w:left="0" w:firstLine="0"/>
        <w:rPr>
          <w:b/>
          <w:bCs/>
          <w:sz w:val="32"/>
          <w:szCs w:val="24"/>
          <w:lang w:val="en-US"/>
        </w:rPr>
      </w:pPr>
      <w:r w:rsidRPr="00723487">
        <w:rPr>
          <w:b/>
          <w:bCs/>
          <w:sz w:val="32"/>
          <w:szCs w:val="24"/>
          <w:lang w:val="en-US"/>
        </w:rPr>
        <w:t>Supplementa</w:t>
      </w:r>
      <w:r w:rsidR="00A913F4" w:rsidRPr="00723487">
        <w:rPr>
          <w:b/>
          <w:bCs/>
          <w:sz w:val="32"/>
          <w:szCs w:val="24"/>
          <w:lang w:val="en-US"/>
        </w:rPr>
        <w:t>ry</w:t>
      </w:r>
      <w:r w:rsidRPr="00723487">
        <w:rPr>
          <w:b/>
          <w:bCs/>
          <w:sz w:val="32"/>
          <w:szCs w:val="24"/>
          <w:lang w:val="en-US"/>
        </w:rPr>
        <w:t xml:space="preserve"> Material</w:t>
      </w:r>
    </w:p>
    <w:p w14:paraId="15D6BAEB" w14:textId="69CD79D9" w:rsidR="00F71F13" w:rsidRPr="00723487" w:rsidRDefault="00F71F13" w:rsidP="00B66F05">
      <w:pPr>
        <w:ind w:left="0" w:firstLine="0"/>
        <w:rPr>
          <w:sz w:val="28"/>
          <w:szCs w:val="22"/>
          <w:lang w:val="en-US"/>
        </w:rPr>
      </w:pPr>
    </w:p>
    <w:p w14:paraId="0AC867AE" w14:textId="37A5D581" w:rsidR="00F71F13" w:rsidRPr="00723487" w:rsidRDefault="00F71F13" w:rsidP="00B66F05">
      <w:pPr>
        <w:ind w:left="0" w:firstLine="0"/>
        <w:rPr>
          <w:b/>
          <w:bCs/>
          <w:sz w:val="28"/>
          <w:szCs w:val="22"/>
          <w:lang w:val="en-US"/>
        </w:rPr>
      </w:pPr>
      <w:r w:rsidRPr="00723487">
        <w:rPr>
          <w:b/>
          <w:bCs/>
          <w:sz w:val="28"/>
          <w:szCs w:val="22"/>
          <w:lang w:val="en-US"/>
        </w:rPr>
        <w:t>Contents</w:t>
      </w:r>
    </w:p>
    <w:p w14:paraId="6FFC752D" w14:textId="4150598B" w:rsidR="00F71F13" w:rsidRPr="00723487" w:rsidRDefault="00F71F13" w:rsidP="00F71F13">
      <w:pPr>
        <w:ind w:left="0" w:firstLine="0"/>
        <w:rPr>
          <w:sz w:val="28"/>
          <w:szCs w:val="22"/>
          <w:lang w:val="en-US"/>
        </w:rPr>
      </w:pPr>
      <w:r w:rsidRPr="00723487">
        <w:rPr>
          <w:sz w:val="28"/>
          <w:szCs w:val="22"/>
          <w:lang w:val="en-US"/>
        </w:rPr>
        <w:t>Supplementary Table S1</w:t>
      </w:r>
    </w:p>
    <w:p w14:paraId="4288086E" w14:textId="520E7120" w:rsidR="00F71F13" w:rsidRPr="00723487" w:rsidRDefault="00F71F13" w:rsidP="00F71F13">
      <w:pPr>
        <w:ind w:left="0" w:firstLine="0"/>
        <w:rPr>
          <w:sz w:val="28"/>
          <w:szCs w:val="22"/>
          <w:lang w:val="en-US"/>
        </w:rPr>
      </w:pPr>
      <w:r w:rsidRPr="00723487">
        <w:rPr>
          <w:sz w:val="28"/>
          <w:szCs w:val="22"/>
          <w:lang w:val="en-US"/>
        </w:rPr>
        <w:t>Supplementary Table S2</w:t>
      </w:r>
    </w:p>
    <w:p w14:paraId="0F16C68C" w14:textId="3A9879A1" w:rsidR="00F71F13" w:rsidRPr="00723487" w:rsidRDefault="00F71F13" w:rsidP="00F71F13">
      <w:pPr>
        <w:ind w:left="0" w:firstLine="0"/>
        <w:rPr>
          <w:sz w:val="28"/>
          <w:szCs w:val="22"/>
          <w:lang w:val="en-US"/>
        </w:rPr>
      </w:pPr>
      <w:r w:rsidRPr="00723487">
        <w:rPr>
          <w:sz w:val="28"/>
          <w:szCs w:val="22"/>
          <w:lang w:val="en-US"/>
        </w:rPr>
        <w:t>Supplementary Table S3</w:t>
      </w:r>
    </w:p>
    <w:p w14:paraId="6B519B3D" w14:textId="4DFC83FB" w:rsidR="00291C1B" w:rsidRPr="00723487" w:rsidRDefault="00291C1B" w:rsidP="00B66F05">
      <w:pPr>
        <w:ind w:left="0" w:firstLine="0"/>
        <w:rPr>
          <w:b/>
          <w:bCs/>
          <w:lang w:val="en-US"/>
        </w:rPr>
      </w:pPr>
    </w:p>
    <w:p w14:paraId="2239F4BC" w14:textId="218CE70D" w:rsidR="00291C1B" w:rsidRPr="00723487" w:rsidRDefault="00291C1B" w:rsidP="009D1B13">
      <w:pPr>
        <w:keepNext/>
        <w:spacing w:line="240" w:lineRule="auto"/>
        <w:ind w:left="0" w:firstLine="0"/>
        <w:rPr>
          <w:b/>
          <w:bCs/>
          <w:color w:val="000000" w:themeColor="text1"/>
          <w:szCs w:val="24"/>
          <w:lang w:val="en-US"/>
        </w:rPr>
      </w:pPr>
    </w:p>
    <w:p w14:paraId="3FA80A41" w14:textId="77777777" w:rsidR="00291C1B" w:rsidRPr="00723487" w:rsidRDefault="00291C1B" w:rsidP="009D1B13">
      <w:pPr>
        <w:keepNext/>
        <w:spacing w:line="240" w:lineRule="auto"/>
        <w:ind w:left="0" w:firstLine="0"/>
        <w:rPr>
          <w:b/>
          <w:bCs/>
          <w:color w:val="000000" w:themeColor="text1"/>
          <w:szCs w:val="24"/>
          <w:lang w:val="en-US"/>
        </w:rPr>
      </w:pPr>
    </w:p>
    <w:p w14:paraId="4F538EB0" w14:textId="01B6AE91" w:rsidR="00291C1B" w:rsidRPr="00723487" w:rsidRDefault="00291C1B" w:rsidP="009D1B13">
      <w:pPr>
        <w:keepNext/>
        <w:spacing w:line="240" w:lineRule="auto"/>
        <w:ind w:left="0" w:firstLine="0"/>
        <w:rPr>
          <w:b/>
          <w:bCs/>
          <w:color w:val="000000" w:themeColor="text1"/>
          <w:szCs w:val="24"/>
          <w:lang w:val="en-US"/>
        </w:rPr>
      </w:pPr>
    </w:p>
    <w:p w14:paraId="36FA43D3" w14:textId="7AD00D58" w:rsidR="00291C1B" w:rsidRPr="00723487" w:rsidRDefault="00291C1B" w:rsidP="009D1B13">
      <w:pPr>
        <w:keepNext/>
        <w:spacing w:line="240" w:lineRule="auto"/>
        <w:ind w:left="0" w:firstLine="0"/>
        <w:rPr>
          <w:b/>
          <w:bCs/>
          <w:color w:val="000000" w:themeColor="text1"/>
          <w:szCs w:val="24"/>
          <w:lang w:val="en-US"/>
        </w:rPr>
      </w:pPr>
    </w:p>
    <w:p w14:paraId="7F91207E" w14:textId="296B45E3" w:rsidR="00291C1B" w:rsidRPr="00723487" w:rsidRDefault="00291C1B" w:rsidP="009D1B13">
      <w:pPr>
        <w:keepNext/>
        <w:spacing w:line="240" w:lineRule="auto"/>
        <w:ind w:left="0" w:firstLine="0"/>
        <w:rPr>
          <w:b/>
          <w:bCs/>
          <w:color w:val="000000" w:themeColor="text1"/>
          <w:szCs w:val="24"/>
          <w:lang w:val="en-US"/>
        </w:rPr>
      </w:pPr>
    </w:p>
    <w:p w14:paraId="5F042276" w14:textId="36B59A6A" w:rsidR="00291C1B" w:rsidRPr="00723487" w:rsidRDefault="00291C1B" w:rsidP="009D1B13">
      <w:pPr>
        <w:keepNext/>
        <w:spacing w:line="240" w:lineRule="auto"/>
        <w:ind w:left="0" w:firstLine="0"/>
        <w:rPr>
          <w:b/>
          <w:bCs/>
          <w:color w:val="000000" w:themeColor="text1"/>
          <w:szCs w:val="24"/>
          <w:lang w:val="en-US"/>
        </w:rPr>
      </w:pPr>
    </w:p>
    <w:p w14:paraId="0631E41D" w14:textId="77777777" w:rsidR="00291C1B" w:rsidRPr="00723487" w:rsidRDefault="00291C1B" w:rsidP="009D1B13">
      <w:pPr>
        <w:keepNext/>
        <w:spacing w:line="240" w:lineRule="auto"/>
        <w:ind w:left="0" w:firstLine="0"/>
        <w:rPr>
          <w:b/>
          <w:bCs/>
          <w:color w:val="000000" w:themeColor="text1"/>
          <w:szCs w:val="24"/>
          <w:lang w:val="en-US"/>
        </w:rPr>
      </w:pPr>
    </w:p>
    <w:p w14:paraId="486F4EC7" w14:textId="4ACBFFB7" w:rsidR="00291C1B" w:rsidRPr="00723487" w:rsidRDefault="00291C1B" w:rsidP="009D1B13">
      <w:pPr>
        <w:keepNext/>
        <w:spacing w:line="240" w:lineRule="auto"/>
        <w:ind w:left="0" w:firstLine="0"/>
        <w:rPr>
          <w:b/>
          <w:bCs/>
          <w:color w:val="000000" w:themeColor="text1"/>
          <w:szCs w:val="24"/>
          <w:lang w:val="en-US"/>
        </w:rPr>
      </w:pPr>
      <w:r w:rsidRPr="00723487">
        <w:rPr>
          <w:noProof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0" wp14:anchorId="4973AE69" wp14:editId="0F1DE427">
                <wp:simplePos x="0" y="0"/>
                <wp:positionH relativeFrom="column">
                  <wp:posOffset>-736600</wp:posOffset>
                </wp:positionH>
                <wp:positionV relativeFrom="page">
                  <wp:align>bottom</wp:align>
                </wp:positionV>
                <wp:extent cx="10553065" cy="3181350"/>
                <wp:effectExtent l="9208" t="0" r="0" b="0"/>
                <wp:wrapSquare wrapText="bothSides"/>
                <wp:docPr id="217" name="Text Box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10553065" cy="3181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91E34D" w14:textId="3AF91709" w:rsidR="00291C1B" w:rsidRDefault="00291C1B" w:rsidP="00291C1B">
                            <w:pPr>
                              <w:pStyle w:val="Beschriftung"/>
                              <w:keepNext/>
                              <w:ind w:left="0" w:firstLine="0"/>
                              <w:rPr>
                                <w:i w:val="0"/>
                                <w:iCs w:val="0"/>
                                <w:sz w:val="24"/>
                                <w:szCs w:val="24"/>
                                <w:lang w:val="en-US"/>
                              </w:rPr>
                            </w:pPr>
                            <w:bookmarkStart w:id="0" w:name="_Hlk89099279"/>
                            <w:bookmarkEnd w:id="0"/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TABLE S1</w:t>
                            </w: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Anatomical characteristics of the pulmonary veins</w:t>
                            </w:r>
                          </w:p>
                          <w:tbl>
                            <w:tblPr>
                              <w:tblW w:w="16244" w:type="dxa"/>
                              <w:tblCellMar>
                                <w:left w:w="70" w:type="dxa"/>
                                <w:right w:w="7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754"/>
                              <w:gridCol w:w="1473"/>
                              <w:gridCol w:w="1473"/>
                              <w:gridCol w:w="608"/>
                              <w:gridCol w:w="1473"/>
                              <w:gridCol w:w="1473"/>
                              <w:gridCol w:w="608"/>
                              <w:gridCol w:w="1607"/>
                              <w:gridCol w:w="1473"/>
                              <w:gridCol w:w="608"/>
                              <w:gridCol w:w="1473"/>
                              <w:gridCol w:w="1473"/>
                              <w:gridCol w:w="748"/>
                            </w:tblGrid>
                            <w:tr w:rsidR="00291C1B" w14:paraId="532C08E8" w14:textId="77777777">
                              <w:trPr>
                                <w:trHeight w:val="402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808080" w:themeFill="background1" w:themeFillShade="80"/>
                                  <w:noWrap/>
                                  <w:vAlign w:val="bottom"/>
                                  <w:hideMark/>
                                </w:tcPr>
                                <w:p w14:paraId="6BC9B4E5" w14:textId="77777777" w:rsidR="00291C1B" w:rsidRDefault="00291C1B">
                                  <w:pPr>
                                    <w:rPr>
                                      <w:i/>
                                      <w:iCs/>
                                      <w:szCs w:val="2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808080" w:themeFill="background1" w:themeFillShade="80"/>
                                  <w:vAlign w:val="bottom"/>
                                  <w:hideMark/>
                                </w:tcPr>
                                <w:p w14:paraId="342DB0AD" w14:textId="77777777" w:rsidR="00291C1B" w:rsidRDefault="00291C1B">
                                  <w:pPr>
                                    <w:spacing w:before="0" w:beforeAutospacing="0" w:after="0" w:afterAutospacing="0"/>
                                    <w:ind w:left="0" w:firstLine="0"/>
                                    <w:contextualSpacing/>
                                    <w:rPr>
                                      <w:rFonts w:eastAsia="Times New Roman"/>
                                      <w:b/>
                                      <w:bCs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de-DE"/>
                                    </w:rPr>
                                    <w:t>LSPV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808080" w:themeFill="background1" w:themeFillShade="80"/>
                                  <w:vAlign w:val="bottom"/>
                                  <w:hideMark/>
                                </w:tcPr>
                                <w:p w14:paraId="57DF9D82" w14:textId="77777777" w:rsidR="00291C1B" w:rsidRDefault="00291C1B">
                                  <w:pPr>
                                    <w:spacing w:before="0" w:beforeAutospacing="0" w:after="0" w:afterAutospacing="0"/>
                                    <w:ind w:left="0" w:firstLine="0"/>
                                    <w:contextualSpacing/>
                                    <w:rPr>
                                      <w:rFonts w:eastAsia="Times New Roman"/>
                                      <w:b/>
                                      <w:bCs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de-DE"/>
                                    </w:rPr>
                                    <w:t>LIPV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808080" w:themeFill="background1" w:themeFillShade="80"/>
                                  <w:noWrap/>
                                  <w:vAlign w:val="bottom"/>
                                  <w:hideMark/>
                                </w:tcPr>
                                <w:p w14:paraId="38AA7B10" w14:textId="77777777" w:rsidR="00291C1B" w:rsidRDefault="00291C1B">
                                  <w:pPr>
                                    <w:spacing w:before="0" w:beforeAutospacing="0" w:after="0" w:afterAutospacing="0"/>
                                    <w:ind w:left="0" w:firstLine="0"/>
                                    <w:contextualSpacing/>
                                    <w:rPr>
                                      <w:rFonts w:eastAsia="Times New Roman"/>
                                      <w:b/>
                                      <w:bCs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de-DE"/>
                                    </w:rPr>
                                    <w:t>RSPV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808080" w:themeFill="background1" w:themeFillShade="80"/>
                                  <w:noWrap/>
                                  <w:vAlign w:val="bottom"/>
                                  <w:hideMark/>
                                </w:tcPr>
                                <w:p w14:paraId="7F3FF1CC" w14:textId="77777777" w:rsidR="00291C1B" w:rsidRDefault="00291C1B">
                                  <w:pPr>
                                    <w:spacing w:before="0" w:beforeAutospacing="0" w:after="0" w:afterAutospacing="0"/>
                                    <w:ind w:left="0" w:firstLine="0"/>
                                    <w:contextualSpacing/>
                                    <w:rPr>
                                      <w:rFonts w:eastAsia="Times New Roman"/>
                                      <w:b/>
                                      <w:bCs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de-DE"/>
                                    </w:rPr>
                                    <w:t>RIPV</w:t>
                                  </w:r>
                                </w:p>
                              </w:tc>
                            </w:tr>
                            <w:tr w:rsidR="00291C1B" w14:paraId="59346025" w14:textId="77777777">
                              <w:trPr>
                                <w:trHeight w:val="402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808080" w:themeFill="background1" w:themeFillShade="80"/>
                                  <w:noWrap/>
                                  <w:vAlign w:val="bottom"/>
                                  <w:hideMark/>
                                </w:tcPr>
                                <w:p w14:paraId="5B5E9867" w14:textId="77777777" w:rsidR="00291C1B" w:rsidRDefault="00291C1B">
                                  <w:pPr>
                                    <w:rPr>
                                      <w:rFonts w:eastAsia="Times New Roman"/>
                                      <w:b/>
                                      <w:bCs/>
                                      <w:szCs w:val="24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808080" w:themeFill="background1" w:themeFillShade="80"/>
                                  <w:noWrap/>
                                  <w:vAlign w:val="bottom"/>
                                  <w:hideMark/>
                                </w:tcPr>
                                <w:p w14:paraId="57098561" w14:textId="77777777" w:rsidR="00291C1B" w:rsidRDefault="00291C1B">
                                  <w:pPr>
                                    <w:spacing w:before="0" w:beforeAutospacing="0" w:after="0" w:afterAutospacing="0"/>
                                    <w:ind w:left="0" w:firstLine="0"/>
                                    <w:contextualSpacing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de-DE"/>
                                    </w:rPr>
                                    <w:t>AFA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808080" w:themeFill="background1" w:themeFillShade="80"/>
                                  <w:noWrap/>
                                  <w:vAlign w:val="bottom"/>
                                  <w:hideMark/>
                                </w:tcPr>
                                <w:p w14:paraId="234EAB8A" w14:textId="77777777" w:rsidR="00291C1B" w:rsidRDefault="00291C1B">
                                  <w:pPr>
                                    <w:spacing w:before="0" w:beforeAutospacing="0" w:after="0" w:afterAutospacing="0"/>
                                    <w:ind w:left="0" w:firstLine="0"/>
                                    <w:contextualSpacing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de-DE"/>
                                    </w:rPr>
                                    <w:t>PolarX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808080" w:themeFill="background1" w:themeFillShade="80"/>
                                  <w:noWrap/>
                                  <w:vAlign w:val="bottom"/>
                                  <w:hideMark/>
                                </w:tcPr>
                                <w:p w14:paraId="1C1783AF" w14:textId="77777777" w:rsidR="00291C1B" w:rsidRDefault="00291C1B">
                                  <w:pPr>
                                    <w:spacing w:before="0" w:beforeAutospacing="0" w:after="0" w:afterAutospacing="0"/>
                                    <w:ind w:left="0" w:firstLine="0"/>
                                    <w:contextualSpacing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de-DE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808080" w:themeFill="background1" w:themeFillShade="80"/>
                                  <w:noWrap/>
                                  <w:vAlign w:val="bottom"/>
                                  <w:hideMark/>
                                </w:tcPr>
                                <w:p w14:paraId="4D238D0A" w14:textId="77777777" w:rsidR="00291C1B" w:rsidRDefault="00291C1B">
                                  <w:pPr>
                                    <w:spacing w:before="0" w:beforeAutospacing="0" w:after="0" w:afterAutospacing="0"/>
                                    <w:ind w:left="0" w:firstLine="0"/>
                                    <w:contextualSpacing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de-DE"/>
                                    </w:rPr>
                                    <w:t>AFA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808080" w:themeFill="background1" w:themeFillShade="80"/>
                                  <w:noWrap/>
                                  <w:vAlign w:val="bottom"/>
                                  <w:hideMark/>
                                </w:tcPr>
                                <w:p w14:paraId="67E6A8E0" w14:textId="77777777" w:rsidR="00291C1B" w:rsidRDefault="00291C1B">
                                  <w:pPr>
                                    <w:spacing w:before="0" w:beforeAutospacing="0" w:after="0" w:afterAutospacing="0"/>
                                    <w:ind w:left="0" w:firstLine="0"/>
                                    <w:contextualSpacing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de-DE"/>
                                    </w:rPr>
                                    <w:t>PolarX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808080" w:themeFill="background1" w:themeFillShade="80"/>
                                  <w:noWrap/>
                                  <w:vAlign w:val="bottom"/>
                                  <w:hideMark/>
                                </w:tcPr>
                                <w:p w14:paraId="16E976F7" w14:textId="77777777" w:rsidR="00291C1B" w:rsidRDefault="00291C1B">
                                  <w:pPr>
                                    <w:spacing w:before="0" w:beforeAutospacing="0" w:after="0" w:afterAutospacing="0"/>
                                    <w:ind w:left="0" w:firstLine="0"/>
                                    <w:contextualSpacing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de-DE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808080" w:themeFill="background1" w:themeFillShade="80"/>
                                  <w:noWrap/>
                                  <w:vAlign w:val="bottom"/>
                                  <w:hideMark/>
                                </w:tcPr>
                                <w:p w14:paraId="15859030" w14:textId="77777777" w:rsidR="00291C1B" w:rsidRDefault="00291C1B">
                                  <w:pPr>
                                    <w:spacing w:before="0" w:beforeAutospacing="0" w:after="0" w:afterAutospacing="0"/>
                                    <w:ind w:left="0" w:firstLine="0"/>
                                    <w:contextualSpacing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de-DE"/>
                                    </w:rPr>
                                    <w:t>AFA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808080" w:themeFill="background1" w:themeFillShade="80"/>
                                  <w:noWrap/>
                                  <w:vAlign w:val="bottom"/>
                                  <w:hideMark/>
                                </w:tcPr>
                                <w:p w14:paraId="3FF94C97" w14:textId="77777777" w:rsidR="00291C1B" w:rsidRDefault="00291C1B">
                                  <w:pPr>
                                    <w:spacing w:before="0" w:beforeAutospacing="0" w:after="0" w:afterAutospacing="0"/>
                                    <w:ind w:left="0" w:firstLine="0"/>
                                    <w:contextualSpacing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de-DE"/>
                                    </w:rPr>
                                    <w:t>PolarX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808080" w:themeFill="background1" w:themeFillShade="80"/>
                                  <w:noWrap/>
                                  <w:vAlign w:val="bottom"/>
                                  <w:hideMark/>
                                </w:tcPr>
                                <w:p w14:paraId="59FC1DD0" w14:textId="77777777" w:rsidR="00291C1B" w:rsidRDefault="00291C1B">
                                  <w:pPr>
                                    <w:spacing w:before="0" w:beforeAutospacing="0" w:after="0" w:afterAutospacing="0"/>
                                    <w:ind w:left="0" w:firstLine="0"/>
                                    <w:contextualSpacing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de-DE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808080" w:themeFill="background1" w:themeFillShade="80"/>
                                  <w:noWrap/>
                                  <w:vAlign w:val="bottom"/>
                                  <w:hideMark/>
                                </w:tcPr>
                                <w:p w14:paraId="3810900D" w14:textId="77777777" w:rsidR="00291C1B" w:rsidRDefault="00291C1B">
                                  <w:pPr>
                                    <w:spacing w:before="0" w:beforeAutospacing="0" w:after="0" w:afterAutospacing="0"/>
                                    <w:ind w:left="0" w:firstLine="0"/>
                                    <w:contextualSpacing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de-DE"/>
                                    </w:rPr>
                                    <w:t>AFA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808080" w:themeFill="background1" w:themeFillShade="80"/>
                                  <w:noWrap/>
                                  <w:vAlign w:val="bottom"/>
                                  <w:hideMark/>
                                </w:tcPr>
                                <w:p w14:paraId="6E73143E" w14:textId="77777777" w:rsidR="00291C1B" w:rsidRDefault="00291C1B">
                                  <w:pPr>
                                    <w:spacing w:before="0" w:beforeAutospacing="0" w:after="0" w:afterAutospacing="0"/>
                                    <w:ind w:left="0" w:firstLine="0"/>
                                    <w:contextualSpacing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de-DE"/>
                                    </w:rPr>
                                    <w:t>PolarX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808080" w:themeFill="background1" w:themeFillShade="80"/>
                                  <w:noWrap/>
                                  <w:vAlign w:val="bottom"/>
                                  <w:hideMark/>
                                </w:tcPr>
                                <w:p w14:paraId="4FDC8057" w14:textId="77777777" w:rsidR="00291C1B" w:rsidRDefault="00291C1B">
                                  <w:pPr>
                                    <w:spacing w:before="0" w:beforeAutospacing="0" w:after="0" w:afterAutospacing="0"/>
                                    <w:ind w:left="0" w:firstLine="0"/>
                                    <w:contextualSpacing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de-DE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 w:rsidR="00291C1B" w14:paraId="6862315A" w14:textId="77777777">
                              <w:trPr>
                                <w:trHeight w:val="402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495963C7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 xml:space="preserve">Min 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PvD</w:t>
                                  </w:r>
                                  <w:proofErr w:type="spellEnd"/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, m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05559832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  <w:lang w:eastAsia="de-DE"/>
                                    </w:rPr>
                                    <w:t>14.0 ± 2.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3FBC73E8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14.2 ± 3.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3BB75888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03CC3DAA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11.5 ± 3.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4D665795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11.9 ± 3.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A3ACB23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C900003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14.1 ± 4.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B5D6E6B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14.5 ± 3.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7A61FE79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1C6C4EB0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14.2 ± 2.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02136A9E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15.5 ± 2.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3DEDD71C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de-DE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 w:rsidR="00291C1B" w14:paraId="008FC4CF" w14:textId="77777777">
                              <w:trPr>
                                <w:trHeight w:val="402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1A0C34EC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 xml:space="preserve">Max 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PvD</w:t>
                                  </w:r>
                                  <w:proofErr w:type="spellEnd"/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, m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156F270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20.2 ± 3.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F9F8F13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21.3 ± 3.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0740A452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5EC9E27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18.7 ± 3.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717C1921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17.9 ± 2.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40DCF475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779B14E0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21.1 ± 3.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137CD68E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20.3 ± 3.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373FBEC2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2385E2A8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18.4 ± 2.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2551A20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20.2 ± 3.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75D82852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de-DE"/>
                                    </w:rPr>
                                    <w:t>&lt;0.01</w:t>
                                  </w:r>
                                </w:p>
                              </w:tc>
                            </w:tr>
                            <w:tr w:rsidR="00291C1B" w14:paraId="16711D38" w14:textId="77777777">
                              <w:trPr>
                                <w:trHeight w:val="402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267DE5C9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Ovality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46E5066B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1.5 ± 0.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B341744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1.5 ± 0.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786D6C82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18E8AB25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1.7 ± 0.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30FA5DEB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1.6 ± 0.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0FF1D20C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4B13C963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1.6 ± 0.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121A930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1.4 ± 0.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1364888E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de-DE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12D77B91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1.3 ± 0.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FAC2431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1.3 ± 0.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39F566AF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0.97</w:t>
                                  </w:r>
                                </w:p>
                              </w:tc>
                            </w:tr>
                            <w:tr w:rsidR="00291C1B" w14:paraId="45B141E9" w14:textId="77777777">
                              <w:trPr>
                                <w:trHeight w:val="402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0C7AB86D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Area, mm²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B01E139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232.5 ± 73.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722A2750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247.2 ± 89.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6331F92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024F1975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183.3 ± 99.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2F9042D2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175.5 ± 56.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4C60374D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22365A9E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251.7 ± 107.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1A3F2A7B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246.5 ± 82.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044D6450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280E0A4F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216.9 ± 67.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3DAE49D9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255.7 ± 77.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253D8CE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de-DE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 w:rsidR="00291C1B" w14:paraId="44DD8F20" w14:textId="77777777">
                              <w:trPr>
                                <w:trHeight w:val="402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3C3A50C6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Branching</w:t>
                                  </w:r>
                                  <w:proofErr w:type="spellEnd"/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, m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2439A08F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14.9 ± 8.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1D1659D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17.4 ± 8.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93425CE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109B2DA6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12.4 ± 6.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2C32FCAB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11.3 ± 6.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3B13EAE9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0627CEBB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9.6 ± 5.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4032867E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9.6 ± 6.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D5E7034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B037253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5.2 ± 3.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2E45C8AC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6.5 ± 6.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46304540" w14:textId="77777777" w:rsidR="00291C1B" w:rsidRDefault="00291C1B">
                                  <w:pPr>
                                    <w:spacing w:before="0" w:beforeAutospacing="0" w:after="0" w:afterAutospacing="0" w:line="26" w:lineRule="atLeast"/>
                                    <w:ind w:left="0" w:firstLine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lang w:eastAsia="de-DE"/>
                                    </w:rPr>
                                    <w:t>0.83</w:t>
                                  </w:r>
                                </w:p>
                              </w:tc>
                            </w:tr>
                          </w:tbl>
                          <w:p w14:paraId="02C8A787" w14:textId="77777777" w:rsidR="00291C1B" w:rsidRPr="00464C86" w:rsidRDefault="00291C1B" w:rsidP="00291C1B">
                            <w:pPr>
                              <w:pStyle w:val="Beschriftung"/>
                              <w:ind w:left="0" w:firstLine="0"/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464C86"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LSPV indicates left superior pulmonary vein; LIPV, left inferior pulmonary vein; RSPV, right superior pulmonary vein; RIPV, right inferior pulmonary vein; PvD, pulmonary vein diameter</w:t>
                            </w:r>
                          </w:p>
                          <w:p w14:paraId="66CFA4E8" w14:textId="77777777" w:rsidR="00291C1B" w:rsidRPr="00464C86" w:rsidRDefault="00291C1B" w:rsidP="00291C1B">
                            <w:pPr>
                              <w:rPr>
                                <w:sz w:val="28"/>
                                <w:szCs w:val="22"/>
                              </w:rPr>
                            </w:pPr>
                          </w:p>
                          <w:p w14:paraId="46F64155" w14:textId="77777777" w:rsidR="00291C1B" w:rsidRPr="00464C86" w:rsidRDefault="00291C1B" w:rsidP="00291C1B"/>
                          <w:p w14:paraId="70353DAE" w14:textId="77777777" w:rsidR="00291C1B" w:rsidRPr="00464C86" w:rsidRDefault="00291C1B" w:rsidP="00291C1B"/>
                          <w:p w14:paraId="458C3A51" w14:textId="77777777" w:rsidR="00291C1B" w:rsidRPr="00464C86" w:rsidRDefault="00291C1B" w:rsidP="00291C1B"/>
                          <w:p w14:paraId="2FA603E1" w14:textId="77777777" w:rsidR="00291C1B" w:rsidRPr="00464C86" w:rsidRDefault="00291C1B" w:rsidP="00291C1B"/>
                          <w:p w14:paraId="0EEF8909" w14:textId="77777777" w:rsidR="00291C1B" w:rsidRDefault="00291C1B" w:rsidP="00291C1B">
                            <w:pPr>
                              <w:ind w:left="0" w:firstLine="0"/>
                              <w:rPr>
                                <w:sz w:val="20"/>
                                <w:lang w:val="en-US"/>
                              </w:rPr>
                            </w:pPr>
                            <w:r w:rsidRPr="00464C86">
                              <w:rPr>
                                <w:sz w:val="2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lang w:val="en-US"/>
                              </w:rPr>
                              <w:t>PvD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sz w:val="20"/>
                                <w:lang w:val="en-US"/>
                              </w:rPr>
                              <w:t xml:space="preserve"> indicates pulmonary vein diameter</w:t>
                            </w:r>
                          </w:p>
                          <w:p w14:paraId="1668DDE3" w14:textId="77777777" w:rsidR="00291C1B" w:rsidRDefault="00291C1B" w:rsidP="00291C1B">
                            <w:pPr>
                              <w:rPr>
                                <w:sz w:val="28"/>
                                <w:szCs w:val="22"/>
                                <w:lang w:val="en-US"/>
                              </w:rPr>
                            </w:pPr>
                          </w:p>
                          <w:p w14:paraId="5015091B" w14:textId="77777777" w:rsidR="00291C1B" w:rsidRDefault="00291C1B" w:rsidP="00291C1B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520B4120" w14:textId="77777777" w:rsidR="00291C1B" w:rsidRDefault="00291C1B" w:rsidP="00291C1B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973AE69" id="_x0000_t202" coordsize="21600,21600" o:spt="202" path="m,l,21600r21600,l21600,xe">
                <v:stroke joinstyle="miter"/>
                <v:path gradientshapeok="t" o:connecttype="rect"/>
              </v:shapetype>
              <v:shape id="Text Box 217" o:spid="_x0000_s1026" type="#_x0000_t202" style="position:absolute;margin-left:-58pt;margin-top:0;width:830.95pt;height:250.5pt;rotation:90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bottom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" o:allowoverlap="f" stroked="f">
                <v:textbox>
                  <w:txbxContent>
                    <w:p w14:paraId="0491E34D" w14:textId="3AF91709" w:rsidR="00291C1B" w:rsidRDefault="00291C1B" w:rsidP="00291C1B">
                      <w:pPr>
                        <w:pStyle w:val="Beschriftung"/>
                        <w:keepNext/>
                        <w:ind w:left="0" w:firstLine="0"/>
                        <w:rPr>
                          <w:i w:val="0"/>
                          <w:iCs w:val="0"/>
                          <w:sz w:val="24"/>
                          <w:szCs w:val="24"/>
                          <w:lang w:val="en-US"/>
                        </w:rPr>
                      </w:pPr>
                      <w:bookmarkStart w:id="1" w:name="_Hlk89099279"/>
                      <w:bookmarkEnd w:id="1"/>
                      <w:r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TABLE S1</w:t>
                      </w:r>
                      <w:r>
                        <w:rPr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Anatomical characteristics of the pulmonary veins</w:t>
                      </w:r>
                    </w:p>
                    <w:tbl>
                      <w:tblPr>
                        <w:tblW w:w="16244" w:type="dxa"/>
                        <w:tblCellMar>
                          <w:left w:w="70" w:type="dxa"/>
                          <w:right w:w="7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1754"/>
                        <w:gridCol w:w="1473"/>
                        <w:gridCol w:w="1473"/>
                        <w:gridCol w:w="608"/>
                        <w:gridCol w:w="1473"/>
                        <w:gridCol w:w="1473"/>
                        <w:gridCol w:w="608"/>
                        <w:gridCol w:w="1607"/>
                        <w:gridCol w:w="1473"/>
                        <w:gridCol w:w="608"/>
                        <w:gridCol w:w="1473"/>
                        <w:gridCol w:w="1473"/>
                        <w:gridCol w:w="748"/>
                      </w:tblGrid>
                      <w:tr w:rsidR="00291C1B" w14:paraId="532C08E8" w14:textId="77777777">
                        <w:trPr>
                          <w:trHeight w:val="402"/>
                        </w:trPr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808080" w:themeFill="background1" w:themeFillShade="80"/>
                            <w:noWrap/>
                            <w:vAlign w:val="bottom"/>
                            <w:hideMark/>
                          </w:tcPr>
                          <w:p w14:paraId="6BC9B4E5" w14:textId="77777777" w:rsidR="00291C1B" w:rsidRDefault="00291C1B">
                            <w:pPr>
                              <w:rPr>
                                <w:i/>
                                <w:iCs/>
                                <w:szCs w:val="2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gridSpan w:val="3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808080" w:themeFill="background1" w:themeFillShade="80"/>
                            <w:vAlign w:val="bottom"/>
                            <w:hideMark/>
                          </w:tcPr>
                          <w:p w14:paraId="342DB0AD" w14:textId="77777777" w:rsidR="00291C1B" w:rsidRDefault="00291C1B">
                            <w:pPr>
                              <w:spacing w:before="0" w:beforeAutospacing="0" w:after="0" w:afterAutospacing="0"/>
                              <w:ind w:left="0" w:firstLine="0"/>
                              <w:contextualSpacing/>
                              <w:rPr>
                                <w:rFonts w:eastAsia="Times New Roman"/>
                                <w:b/>
                                <w:bCs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Cs w:val="24"/>
                                <w:lang w:eastAsia="de-DE"/>
                              </w:rPr>
                              <w:t>LSPV</w:t>
                            </w:r>
                          </w:p>
                        </w:tc>
                        <w:tc>
                          <w:tcPr>
                            <w:tcW w:w="0" w:type="auto"/>
                            <w:gridSpan w:val="3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808080" w:themeFill="background1" w:themeFillShade="80"/>
                            <w:vAlign w:val="bottom"/>
                            <w:hideMark/>
                          </w:tcPr>
                          <w:p w14:paraId="57DF9D82" w14:textId="77777777" w:rsidR="00291C1B" w:rsidRDefault="00291C1B">
                            <w:pPr>
                              <w:spacing w:before="0" w:beforeAutospacing="0" w:after="0" w:afterAutospacing="0"/>
                              <w:ind w:left="0" w:firstLine="0"/>
                              <w:contextualSpacing/>
                              <w:rPr>
                                <w:rFonts w:eastAsia="Times New Roman"/>
                                <w:b/>
                                <w:bCs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Cs w:val="24"/>
                                <w:lang w:eastAsia="de-DE"/>
                              </w:rPr>
                              <w:t>LIPV</w:t>
                            </w:r>
                          </w:p>
                        </w:tc>
                        <w:tc>
                          <w:tcPr>
                            <w:tcW w:w="0" w:type="auto"/>
                            <w:gridSpan w:val="3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808080" w:themeFill="background1" w:themeFillShade="80"/>
                            <w:noWrap/>
                            <w:vAlign w:val="bottom"/>
                            <w:hideMark/>
                          </w:tcPr>
                          <w:p w14:paraId="38AA7B10" w14:textId="77777777" w:rsidR="00291C1B" w:rsidRDefault="00291C1B">
                            <w:pPr>
                              <w:spacing w:before="0" w:beforeAutospacing="0" w:after="0" w:afterAutospacing="0"/>
                              <w:ind w:left="0" w:firstLine="0"/>
                              <w:contextualSpacing/>
                              <w:rPr>
                                <w:rFonts w:eastAsia="Times New Roman"/>
                                <w:b/>
                                <w:bCs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Cs w:val="24"/>
                                <w:lang w:eastAsia="de-DE"/>
                              </w:rPr>
                              <w:t>RSPV</w:t>
                            </w:r>
                          </w:p>
                        </w:tc>
                        <w:tc>
                          <w:tcPr>
                            <w:tcW w:w="0" w:type="auto"/>
                            <w:gridSpan w:val="3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808080" w:themeFill="background1" w:themeFillShade="80"/>
                            <w:noWrap/>
                            <w:vAlign w:val="bottom"/>
                            <w:hideMark/>
                          </w:tcPr>
                          <w:p w14:paraId="7F3FF1CC" w14:textId="77777777" w:rsidR="00291C1B" w:rsidRDefault="00291C1B">
                            <w:pPr>
                              <w:spacing w:before="0" w:beforeAutospacing="0" w:after="0" w:afterAutospacing="0"/>
                              <w:ind w:left="0" w:firstLine="0"/>
                              <w:contextualSpacing/>
                              <w:rPr>
                                <w:rFonts w:eastAsia="Times New Roman"/>
                                <w:b/>
                                <w:bCs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Cs w:val="24"/>
                                <w:lang w:eastAsia="de-DE"/>
                              </w:rPr>
                              <w:t>RIPV</w:t>
                            </w:r>
                          </w:p>
                        </w:tc>
                      </w:tr>
                      <w:tr w:rsidR="00291C1B" w14:paraId="59346025" w14:textId="77777777">
                        <w:trPr>
                          <w:trHeight w:val="402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808080" w:themeFill="background1" w:themeFillShade="80"/>
                            <w:noWrap/>
                            <w:vAlign w:val="bottom"/>
                            <w:hideMark/>
                          </w:tcPr>
                          <w:p w14:paraId="5B5E9867" w14:textId="77777777" w:rsidR="00291C1B" w:rsidRDefault="00291C1B">
                            <w:pPr>
                              <w:rPr>
                                <w:rFonts w:eastAsia="Times New Roman"/>
                                <w:b/>
                                <w:bCs/>
                                <w:szCs w:val="24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808080" w:themeFill="background1" w:themeFillShade="80"/>
                            <w:noWrap/>
                            <w:vAlign w:val="bottom"/>
                            <w:hideMark/>
                          </w:tcPr>
                          <w:p w14:paraId="57098561" w14:textId="77777777" w:rsidR="00291C1B" w:rsidRDefault="00291C1B">
                            <w:pPr>
                              <w:spacing w:before="0" w:beforeAutospacing="0" w:after="0" w:afterAutospacing="0"/>
                              <w:ind w:left="0" w:firstLine="0"/>
                              <w:contextualSpacing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Cs w:val="24"/>
                                <w:lang w:eastAsia="de-DE"/>
                              </w:rPr>
                              <w:t>AFAP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808080" w:themeFill="background1" w:themeFillShade="80"/>
                            <w:noWrap/>
                            <w:vAlign w:val="bottom"/>
                            <w:hideMark/>
                          </w:tcPr>
                          <w:p w14:paraId="234EAB8A" w14:textId="77777777" w:rsidR="00291C1B" w:rsidRDefault="00291C1B">
                            <w:pPr>
                              <w:spacing w:before="0" w:beforeAutospacing="0" w:after="0" w:afterAutospacing="0"/>
                              <w:ind w:left="0" w:firstLine="0"/>
                              <w:contextualSpacing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proofErr w:type="spellStart"/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Cs w:val="24"/>
                                <w:lang w:eastAsia="de-DE"/>
                              </w:rPr>
                              <w:t>PolarX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808080" w:themeFill="background1" w:themeFillShade="80"/>
                            <w:noWrap/>
                            <w:vAlign w:val="bottom"/>
                            <w:hideMark/>
                          </w:tcPr>
                          <w:p w14:paraId="1C1783AF" w14:textId="77777777" w:rsidR="00291C1B" w:rsidRDefault="00291C1B">
                            <w:pPr>
                              <w:spacing w:before="0" w:beforeAutospacing="0" w:after="0" w:afterAutospacing="0"/>
                              <w:ind w:left="0" w:firstLine="0"/>
                              <w:contextualSpacing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Cs w:val="24"/>
                                <w:lang w:eastAsia="de-DE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808080" w:themeFill="background1" w:themeFillShade="80"/>
                            <w:noWrap/>
                            <w:vAlign w:val="bottom"/>
                            <w:hideMark/>
                          </w:tcPr>
                          <w:p w14:paraId="4D238D0A" w14:textId="77777777" w:rsidR="00291C1B" w:rsidRDefault="00291C1B">
                            <w:pPr>
                              <w:spacing w:before="0" w:beforeAutospacing="0" w:after="0" w:afterAutospacing="0"/>
                              <w:ind w:left="0" w:firstLine="0"/>
                              <w:contextualSpacing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Cs w:val="24"/>
                                <w:lang w:eastAsia="de-DE"/>
                              </w:rPr>
                              <w:t>AFAP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808080" w:themeFill="background1" w:themeFillShade="80"/>
                            <w:noWrap/>
                            <w:vAlign w:val="bottom"/>
                            <w:hideMark/>
                          </w:tcPr>
                          <w:p w14:paraId="67E6A8E0" w14:textId="77777777" w:rsidR="00291C1B" w:rsidRDefault="00291C1B">
                            <w:pPr>
                              <w:spacing w:before="0" w:beforeAutospacing="0" w:after="0" w:afterAutospacing="0"/>
                              <w:ind w:left="0" w:firstLine="0"/>
                              <w:contextualSpacing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proofErr w:type="spellStart"/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Cs w:val="24"/>
                                <w:lang w:eastAsia="de-DE"/>
                              </w:rPr>
                              <w:t>PolarX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808080" w:themeFill="background1" w:themeFillShade="80"/>
                            <w:noWrap/>
                            <w:vAlign w:val="bottom"/>
                            <w:hideMark/>
                          </w:tcPr>
                          <w:p w14:paraId="16E976F7" w14:textId="77777777" w:rsidR="00291C1B" w:rsidRDefault="00291C1B">
                            <w:pPr>
                              <w:spacing w:before="0" w:beforeAutospacing="0" w:after="0" w:afterAutospacing="0"/>
                              <w:ind w:left="0" w:firstLine="0"/>
                              <w:contextualSpacing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Cs w:val="24"/>
                                <w:lang w:eastAsia="de-DE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808080" w:themeFill="background1" w:themeFillShade="80"/>
                            <w:noWrap/>
                            <w:vAlign w:val="bottom"/>
                            <w:hideMark/>
                          </w:tcPr>
                          <w:p w14:paraId="15859030" w14:textId="77777777" w:rsidR="00291C1B" w:rsidRDefault="00291C1B">
                            <w:pPr>
                              <w:spacing w:before="0" w:beforeAutospacing="0" w:after="0" w:afterAutospacing="0"/>
                              <w:ind w:left="0" w:firstLine="0"/>
                              <w:contextualSpacing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Cs w:val="24"/>
                                <w:lang w:eastAsia="de-DE"/>
                              </w:rPr>
                              <w:t>AFAP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808080" w:themeFill="background1" w:themeFillShade="80"/>
                            <w:noWrap/>
                            <w:vAlign w:val="bottom"/>
                            <w:hideMark/>
                          </w:tcPr>
                          <w:p w14:paraId="3FF94C97" w14:textId="77777777" w:rsidR="00291C1B" w:rsidRDefault="00291C1B">
                            <w:pPr>
                              <w:spacing w:before="0" w:beforeAutospacing="0" w:after="0" w:afterAutospacing="0"/>
                              <w:ind w:left="0" w:firstLine="0"/>
                              <w:contextualSpacing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proofErr w:type="spellStart"/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Cs w:val="24"/>
                                <w:lang w:eastAsia="de-DE"/>
                              </w:rPr>
                              <w:t>PolarX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808080" w:themeFill="background1" w:themeFillShade="80"/>
                            <w:noWrap/>
                            <w:vAlign w:val="bottom"/>
                            <w:hideMark/>
                          </w:tcPr>
                          <w:p w14:paraId="59FC1DD0" w14:textId="77777777" w:rsidR="00291C1B" w:rsidRDefault="00291C1B">
                            <w:pPr>
                              <w:spacing w:before="0" w:beforeAutospacing="0" w:after="0" w:afterAutospacing="0"/>
                              <w:ind w:left="0" w:firstLine="0"/>
                              <w:contextualSpacing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Cs w:val="24"/>
                                <w:lang w:eastAsia="de-DE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808080" w:themeFill="background1" w:themeFillShade="80"/>
                            <w:noWrap/>
                            <w:vAlign w:val="bottom"/>
                            <w:hideMark/>
                          </w:tcPr>
                          <w:p w14:paraId="3810900D" w14:textId="77777777" w:rsidR="00291C1B" w:rsidRDefault="00291C1B">
                            <w:pPr>
                              <w:spacing w:before="0" w:beforeAutospacing="0" w:after="0" w:afterAutospacing="0"/>
                              <w:ind w:left="0" w:firstLine="0"/>
                              <w:contextualSpacing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Cs w:val="24"/>
                                <w:lang w:eastAsia="de-DE"/>
                              </w:rPr>
                              <w:t>AFAP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808080" w:themeFill="background1" w:themeFillShade="80"/>
                            <w:noWrap/>
                            <w:vAlign w:val="bottom"/>
                            <w:hideMark/>
                          </w:tcPr>
                          <w:p w14:paraId="6E73143E" w14:textId="77777777" w:rsidR="00291C1B" w:rsidRDefault="00291C1B">
                            <w:pPr>
                              <w:spacing w:before="0" w:beforeAutospacing="0" w:after="0" w:afterAutospacing="0"/>
                              <w:ind w:left="0" w:firstLine="0"/>
                              <w:contextualSpacing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proofErr w:type="spellStart"/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Cs w:val="24"/>
                                <w:lang w:eastAsia="de-DE"/>
                              </w:rPr>
                              <w:t>PolarX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808080" w:themeFill="background1" w:themeFillShade="80"/>
                            <w:noWrap/>
                            <w:vAlign w:val="bottom"/>
                            <w:hideMark/>
                          </w:tcPr>
                          <w:p w14:paraId="4FDC8057" w14:textId="77777777" w:rsidR="00291C1B" w:rsidRDefault="00291C1B">
                            <w:pPr>
                              <w:spacing w:before="0" w:beforeAutospacing="0" w:after="0" w:afterAutospacing="0"/>
                              <w:ind w:left="0" w:firstLine="0"/>
                              <w:contextualSpacing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Cs w:val="24"/>
                                <w:lang w:eastAsia="de-DE"/>
                              </w:rPr>
                              <w:t>p</w:t>
                            </w:r>
                          </w:p>
                        </w:tc>
                      </w:tr>
                      <w:tr w:rsidR="00291C1B" w14:paraId="6862315A" w14:textId="77777777">
                        <w:trPr>
                          <w:trHeight w:val="402"/>
                        </w:trPr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495963C7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 xml:space="preserve">Min </w:t>
                            </w:r>
                            <w:proofErr w:type="spellStart"/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PvD</w:t>
                            </w:r>
                            <w:proofErr w:type="spellEnd"/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, mm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05559832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  <w:lang w:eastAsia="de-DE"/>
                              </w:rPr>
                              <w:t>14.0 ± 2.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3FBC73E8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14.2 ± 3.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3BB75888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03CC3DAA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11.5 ± 3.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4D665795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11.9 ± 3.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6A3ACB23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6C900003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14.1 ± 4.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6B5D6E6B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14.5 ± 3.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7A61FE79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1C6C4EB0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14.2 ± 2.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02136A9E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15.5 ± 2.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3DEDD71C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Cs w:val="24"/>
                                <w:lang w:eastAsia="de-DE"/>
                              </w:rPr>
                              <w:t>0.02</w:t>
                            </w:r>
                          </w:p>
                        </w:tc>
                      </w:tr>
                      <w:tr w:rsidR="00291C1B" w14:paraId="008FC4CF" w14:textId="77777777">
                        <w:trPr>
                          <w:trHeight w:val="402"/>
                        </w:trPr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1A0C34EC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 xml:space="preserve">Max </w:t>
                            </w:r>
                            <w:proofErr w:type="spellStart"/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PvD</w:t>
                            </w:r>
                            <w:proofErr w:type="spellEnd"/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, mm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6156F270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20.2 ± 3.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5F9F8F13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21.3 ± 3.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0740A452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55EC9E27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18.7 ± 3.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717C1921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17.9 ± 2.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40DCF475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779B14E0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21.1 ± 3.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137CD68E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20.3 ± 3.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373FBEC2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2385E2A8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18.4 ± 2.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62551A20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20.2 ± 3.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75D82852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Cs w:val="24"/>
                                <w:lang w:eastAsia="de-DE"/>
                              </w:rPr>
                              <w:t>&lt;0.01</w:t>
                            </w:r>
                          </w:p>
                        </w:tc>
                      </w:tr>
                      <w:tr w:rsidR="00291C1B" w14:paraId="16711D38" w14:textId="77777777">
                        <w:trPr>
                          <w:trHeight w:val="402"/>
                        </w:trPr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267DE5C9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proofErr w:type="spellStart"/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Ovality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46E5066B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1.5 ± 0.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5B341744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1.5 ± 0.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786D6C82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18E8AB25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1.7 ± 0.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30FA5DEB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1.6 ± 0.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0FF1D20C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4B13C963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1.6 ± 0.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5121A930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1.4 ± 0.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1364888E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Cs w:val="24"/>
                                <w:lang w:eastAsia="de-DE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12D77B91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1.3 ± 0.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6FAC2431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1.3 ± 0.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39F566AF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0.97</w:t>
                            </w:r>
                          </w:p>
                        </w:tc>
                      </w:tr>
                      <w:tr w:rsidR="00291C1B" w14:paraId="45B141E9" w14:textId="77777777">
                        <w:trPr>
                          <w:trHeight w:val="402"/>
                        </w:trPr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0C7AB86D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Area, mm²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5B01E139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232.5 ± 73.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722A2750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247.2 ± 89.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56331F92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024F1975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183.3 ± 99.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2F9042D2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175.5 ± 56.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4C60374D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22365A9E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251.7 ± 107.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1A3F2A7B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246.5 ± 82.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044D6450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280E0A4F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216.9 ± 67.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3DAE49D9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255.7 ± 77.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6253D8CE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Cs w:val="24"/>
                                <w:lang w:eastAsia="de-DE"/>
                              </w:rPr>
                              <w:t>0.01</w:t>
                            </w:r>
                          </w:p>
                        </w:tc>
                      </w:tr>
                      <w:tr w:rsidR="00291C1B" w14:paraId="44DD8F20" w14:textId="77777777">
                        <w:trPr>
                          <w:trHeight w:val="402"/>
                        </w:trPr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3C3A50C6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proofErr w:type="spellStart"/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Branching</w:t>
                            </w:r>
                            <w:proofErr w:type="spellEnd"/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, mm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2439A08F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14.9 ± 8.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51D1659D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17.4 ± 8.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693425CE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109B2DA6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12.4 ± 6.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2C32FCAB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11.3 ± 6.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3B13EAE9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0627CEBB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9.6 ± 5.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4032867E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9.6 ± 6.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6D5E7034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5B037253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5.2 ± 3.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2E45C8AC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6.5 ± 6.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46304540" w14:textId="77777777" w:rsidR="00291C1B" w:rsidRDefault="00291C1B">
                            <w:pPr>
                              <w:spacing w:before="0" w:beforeAutospacing="0" w:after="0" w:afterAutospacing="0" w:line="26" w:lineRule="atLeast"/>
                              <w:ind w:left="0" w:firstLine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lang w:eastAsia="de-DE"/>
                              </w:rPr>
                              <w:t>0.83</w:t>
                            </w:r>
                          </w:p>
                        </w:tc>
                      </w:tr>
                    </w:tbl>
                    <w:p w14:paraId="02C8A787" w14:textId="77777777" w:rsidR="00291C1B" w:rsidRPr="00464C86" w:rsidRDefault="00291C1B" w:rsidP="00291C1B">
                      <w:pPr>
                        <w:pStyle w:val="Beschriftung"/>
                        <w:ind w:left="0" w:firstLine="0"/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</w:pPr>
                      <w:r w:rsidRPr="00464C86"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LSPV indicates left superior pulmonary vein; LIPV, left inferior pulmonary vein; RSPV, right superior pulmonary vein; RIPV, right inferior pulmonary vein; PvD, pulmonary vein diameter</w:t>
                      </w:r>
                    </w:p>
                    <w:p w14:paraId="66CFA4E8" w14:textId="77777777" w:rsidR="00291C1B" w:rsidRPr="00464C86" w:rsidRDefault="00291C1B" w:rsidP="00291C1B">
                      <w:pPr>
                        <w:rPr>
                          <w:sz w:val="28"/>
                          <w:szCs w:val="22"/>
                        </w:rPr>
                      </w:pPr>
                    </w:p>
                    <w:p w14:paraId="46F64155" w14:textId="77777777" w:rsidR="00291C1B" w:rsidRPr="00464C86" w:rsidRDefault="00291C1B" w:rsidP="00291C1B"/>
                    <w:p w14:paraId="70353DAE" w14:textId="77777777" w:rsidR="00291C1B" w:rsidRPr="00464C86" w:rsidRDefault="00291C1B" w:rsidP="00291C1B"/>
                    <w:p w14:paraId="458C3A51" w14:textId="77777777" w:rsidR="00291C1B" w:rsidRPr="00464C86" w:rsidRDefault="00291C1B" w:rsidP="00291C1B"/>
                    <w:p w14:paraId="2FA603E1" w14:textId="77777777" w:rsidR="00291C1B" w:rsidRPr="00464C86" w:rsidRDefault="00291C1B" w:rsidP="00291C1B"/>
                    <w:p w14:paraId="0EEF8909" w14:textId="77777777" w:rsidR="00291C1B" w:rsidRDefault="00291C1B" w:rsidP="00291C1B">
                      <w:pPr>
                        <w:ind w:left="0" w:firstLine="0"/>
                        <w:rPr>
                          <w:sz w:val="20"/>
                          <w:lang w:val="en-US"/>
                        </w:rPr>
                      </w:pPr>
                      <w:r w:rsidRPr="00464C86">
                        <w:rPr>
                          <w:sz w:val="22"/>
                        </w:rPr>
                        <w:t xml:space="preserve">  </w:t>
                      </w:r>
                      <w:proofErr w:type="spellStart"/>
                      <w:r>
                        <w:rPr>
                          <w:color w:val="000000" w:themeColor="text1"/>
                          <w:sz w:val="20"/>
                          <w:lang w:val="en-US"/>
                        </w:rPr>
                        <w:t>PvD</w:t>
                      </w:r>
                      <w:proofErr w:type="spellEnd"/>
                      <w:r>
                        <w:rPr>
                          <w:color w:val="000000" w:themeColor="text1"/>
                          <w:sz w:val="20"/>
                          <w:lang w:val="en-US"/>
                        </w:rPr>
                        <w:t xml:space="preserve"> indicates pulmonary vein diameter</w:t>
                      </w:r>
                    </w:p>
                    <w:p w14:paraId="1668DDE3" w14:textId="77777777" w:rsidR="00291C1B" w:rsidRDefault="00291C1B" w:rsidP="00291C1B">
                      <w:pPr>
                        <w:rPr>
                          <w:sz w:val="28"/>
                          <w:szCs w:val="22"/>
                          <w:lang w:val="en-US"/>
                        </w:rPr>
                      </w:pPr>
                    </w:p>
                    <w:p w14:paraId="5015091B" w14:textId="77777777" w:rsidR="00291C1B" w:rsidRDefault="00291C1B" w:rsidP="00291C1B">
                      <w:pPr>
                        <w:rPr>
                          <w:lang w:val="en-US"/>
                        </w:rPr>
                      </w:pPr>
                    </w:p>
                    <w:p w14:paraId="520B4120" w14:textId="77777777" w:rsidR="00291C1B" w:rsidRDefault="00291C1B" w:rsidP="00291C1B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y="page"/>
              </v:shape>
            </w:pict>
          </mc:Fallback>
        </mc:AlternateContent>
      </w:r>
    </w:p>
    <w:p w14:paraId="0B823622" w14:textId="1E0F44B8" w:rsidR="00291C1B" w:rsidRPr="00723487" w:rsidRDefault="00291C1B" w:rsidP="009D1B13">
      <w:pPr>
        <w:keepNext/>
        <w:spacing w:line="240" w:lineRule="auto"/>
        <w:ind w:left="0" w:firstLine="0"/>
        <w:rPr>
          <w:b/>
          <w:bCs/>
          <w:color w:val="000000" w:themeColor="text1"/>
          <w:szCs w:val="24"/>
          <w:lang w:val="en-US"/>
        </w:rPr>
      </w:pPr>
    </w:p>
    <w:p w14:paraId="0A0DB99F" w14:textId="77777777" w:rsidR="00291C1B" w:rsidRPr="00723487" w:rsidRDefault="00291C1B" w:rsidP="009D1B13">
      <w:pPr>
        <w:keepNext/>
        <w:spacing w:line="240" w:lineRule="auto"/>
        <w:ind w:left="0" w:firstLine="0"/>
        <w:rPr>
          <w:b/>
          <w:bCs/>
          <w:color w:val="000000" w:themeColor="text1"/>
          <w:szCs w:val="24"/>
          <w:lang w:val="en-US"/>
        </w:rPr>
      </w:pPr>
    </w:p>
    <w:p w14:paraId="724CEFFB" w14:textId="77777777" w:rsidR="00291C1B" w:rsidRPr="00723487" w:rsidRDefault="00291C1B" w:rsidP="009D1B13">
      <w:pPr>
        <w:keepNext/>
        <w:spacing w:line="240" w:lineRule="auto"/>
        <w:ind w:left="0" w:firstLine="0"/>
        <w:rPr>
          <w:b/>
          <w:bCs/>
          <w:color w:val="000000" w:themeColor="text1"/>
          <w:szCs w:val="24"/>
          <w:lang w:val="en-US"/>
        </w:rPr>
      </w:pPr>
    </w:p>
    <w:p w14:paraId="5C98CCD9" w14:textId="77777777" w:rsidR="00291C1B" w:rsidRPr="00723487" w:rsidRDefault="00291C1B" w:rsidP="009D1B13">
      <w:pPr>
        <w:keepNext/>
        <w:spacing w:line="240" w:lineRule="auto"/>
        <w:ind w:left="0" w:firstLine="0"/>
        <w:rPr>
          <w:b/>
          <w:bCs/>
          <w:color w:val="000000" w:themeColor="text1"/>
          <w:szCs w:val="24"/>
          <w:lang w:val="en-US"/>
        </w:rPr>
      </w:pPr>
    </w:p>
    <w:p w14:paraId="6E018074" w14:textId="4E9C24BB" w:rsidR="00291C1B" w:rsidRPr="00723487" w:rsidRDefault="00291C1B" w:rsidP="009D1B13">
      <w:pPr>
        <w:keepNext/>
        <w:spacing w:line="240" w:lineRule="auto"/>
        <w:ind w:left="0" w:firstLine="0"/>
        <w:rPr>
          <w:b/>
          <w:bCs/>
          <w:color w:val="000000" w:themeColor="text1"/>
          <w:szCs w:val="24"/>
          <w:lang w:val="en-US"/>
        </w:rPr>
      </w:pPr>
    </w:p>
    <w:p w14:paraId="71FB601C" w14:textId="39E47F1A" w:rsidR="00291C1B" w:rsidRPr="00723487" w:rsidRDefault="00291C1B" w:rsidP="009D1B13">
      <w:pPr>
        <w:keepNext/>
        <w:spacing w:line="240" w:lineRule="auto"/>
        <w:ind w:left="0" w:firstLine="0"/>
        <w:rPr>
          <w:b/>
          <w:bCs/>
          <w:color w:val="000000" w:themeColor="text1"/>
          <w:szCs w:val="24"/>
          <w:lang w:val="en-US"/>
        </w:rPr>
      </w:pPr>
    </w:p>
    <w:p w14:paraId="30FF2A51" w14:textId="77777777" w:rsidR="00291C1B" w:rsidRPr="00723487" w:rsidRDefault="00291C1B" w:rsidP="009D1B13">
      <w:pPr>
        <w:keepNext/>
        <w:spacing w:line="240" w:lineRule="auto"/>
        <w:ind w:left="0" w:firstLine="0"/>
        <w:rPr>
          <w:b/>
          <w:bCs/>
          <w:color w:val="000000" w:themeColor="text1"/>
          <w:szCs w:val="24"/>
          <w:lang w:val="en-US"/>
        </w:rPr>
      </w:pPr>
    </w:p>
    <w:p w14:paraId="57B71506" w14:textId="77777777" w:rsidR="00291C1B" w:rsidRPr="00723487" w:rsidRDefault="00291C1B" w:rsidP="009D1B13">
      <w:pPr>
        <w:keepNext/>
        <w:spacing w:line="240" w:lineRule="auto"/>
        <w:ind w:left="0" w:firstLine="0"/>
        <w:rPr>
          <w:b/>
          <w:bCs/>
          <w:color w:val="000000" w:themeColor="text1"/>
          <w:szCs w:val="24"/>
          <w:lang w:val="en-US"/>
        </w:rPr>
      </w:pPr>
    </w:p>
    <w:p w14:paraId="2DB8AF65" w14:textId="77777777" w:rsidR="00291C1B" w:rsidRPr="00723487" w:rsidRDefault="00291C1B" w:rsidP="009D1B13">
      <w:pPr>
        <w:keepNext/>
        <w:spacing w:line="240" w:lineRule="auto"/>
        <w:ind w:left="0" w:firstLine="0"/>
        <w:rPr>
          <w:b/>
          <w:bCs/>
          <w:color w:val="000000" w:themeColor="text1"/>
          <w:szCs w:val="24"/>
          <w:lang w:val="en-US"/>
        </w:rPr>
      </w:pPr>
    </w:p>
    <w:p w14:paraId="6A69D747" w14:textId="77777777" w:rsidR="00291C1B" w:rsidRPr="00723487" w:rsidRDefault="00291C1B" w:rsidP="009D1B13">
      <w:pPr>
        <w:keepNext/>
        <w:spacing w:line="240" w:lineRule="auto"/>
        <w:ind w:left="0" w:firstLine="0"/>
        <w:rPr>
          <w:b/>
          <w:bCs/>
          <w:color w:val="000000" w:themeColor="text1"/>
          <w:szCs w:val="24"/>
          <w:lang w:val="en-US"/>
        </w:rPr>
      </w:pPr>
    </w:p>
    <w:p w14:paraId="0AA59E4B" w14:textId="77777777" w:rsidR="00291C1B" w:rsidRPr="00723487" w:rsidRDefault="00291C1B" w:rsidP="009D1B13">
      <w:pPr>
        <w:keepNext/>
        <w:spacing w:line="240" w:lineRule="auto"/>
        <w:ind w:left="0" w:firstLine="0"/>
        <w:rPr>
          <w:b/>
          <w:bCs/>
          <w:color w:val="000000" w:themeColor="text1"/>
          <w:szCs w:val="24"/>
          <w:lang w:val="en-US"/>
        </w:rPr>
      </w:pPr>
    </w:p>
    <w:p w14:paraId="0343D33B" w14:textId="77777777" w:rsidR="00291C1B" w:rsidRPr="00723487" w:rsidRDefault="00291C1B" w:rsidP="009D1B13">
      <w:pPr>
        <w:keepNext/>
        <w:spacing w:line="240" w:lineRule="auto"/>
        <w:ind w:left="0" w:firstLine="0"/>
        <w:rPr>
          <w:b/>
          <w:bCs/>
          <w:color w:val="000000" w:themeColor="text1"/>
          <w:szCs w:val="24"/>
          <w:lang w:val="en-US"/>
        </w:rPr>
      </w:pPr>
    </w:p>
    <w:p w14:paraId="321F64FF" w14:textId="77777777" w:rsidR="00291C1B" w:rsidRPr="00723487" w:rsidRDefault="00291C1B" w:rsidP="009D1B13">
      <w:pPr>
        <w:keepNext/>
        <w:spacing w:line="240" w:lineRule="auto"/>
        <w:ind w:left="0" w:firstLine="0"/>
        <w:rPr>
          <w:b/>
          <w:bCs/>
          <w:color w:val="000000" w:themeColor="text1"/>
          <w:szCs w:val="24"/>
          <w:lang w:val="en-US"/>
        </w:rPr>
      </w:pPr>
    </w:p>
    <w:p w14:paraId="3215AA0F" w14:textId="77777777" w:rsidR="00291C1B" w:rsidRPr="00723487" w:rsidRDefault="00291C1B" w:rsidP="009D1B13">
      <w:pPr>
        <w:keepNext/>
        <w:spacing w:line="240" w:lineRule="auto"/>
        <w:ind w:left="0" w:firstLine="0"/>
        <w:rPr>
          <w:b/>
          <w:bCs/>
          <w:color w:val="000000" w:themeColor="text1"/>
          <w:szCs w:val="24"/>
          <w:lang w:val="en-US"/>
        </w:rPr>
      </w:pPr>
    </w:p>
    <w:p w14:paraId="3B1481B7" w14:textId="77777777" w:rsidR="00291C1B" w:rsidRPr="00723487" w:rsidRDefault="00291C1B" w:rsidP="009D1B13">
      <w:pPr>
        <w:keepNext/>
        <w:spacing w:line="240" w:lineRule="auto"/>
        <w:ind w:left="0" w:firstLine="0"/>
        <w:rPr>
          <w:b/>
          <w:bCs/>
          <w:color w:val="000000" w:themeColor="text1"/>
          <w:szCs w:val="24"/>
          <w:lang w:val="en-US"/>
        </w:rPr>
      </w:pPr>
    </w:p>
    <w:p w14:paraId="39A2A4E2" w14:textId="77777777" w:rsidR="00291C1B" w:rsidRPr="00723487" w:rsidRDefault="00291C1B" w:rsidP="009D1B13">
      <w:pPr>
        <w:keepNext/>
        <w:spacing w:line="240" w:lineRule="auto"/>
        <w:ind w:left="0" w:firstLine="0"/>
        <w:rPr>
          <w:b/>
          <w:bCs/>
          <w:color w:val="000000" w:themeColor="text1"/>
          <w:szCs w:val="24"/>
          <w:lang w:val="en-US"/>
        </w:rPr>
      </w:pPr>
    </w:p>
    <w:p w14:paraId="186DE17F" w14:textId="77777777" w:rsidR="00291C1B" w:rsidRPr="00723487" w:rsidRDefault="00291C1B" w:rsidP="009D1B13">
      <w:pPr>
        <w:keepNext/>
        <w:spacing w:line="240" w:lineRule="auto"/>
        <w:ind w:left="0" w:firstLine="0"/>
        <w:rPr>
          <w:b/>
          <w:bCs/>
          <w:color w:val="000000" w:themeColor="text1"/>
          <w:szCs w:val="24"/>
          <w:lang w:val="en-US"/>
        </w:rPr>
      </w:pPr>
    </w:p>
    <w:p w14:paraId="22520A1A" w14:textId="2F9C40C7" w:rsidR="00B66F05" w:rsidRPr="00723487" w:rsidRDefault="00B66F05" w:rsidP="009D1B13">
      <w:pPr>
        <w:keepNext/>
        <w:spacing w:line="240" w:lineRule="auto"/>
        <w:ind w:left="0" w:firstLine="0"/>
        <w:rPr>
          <w:color w:val="44546A" w:themeColor="text2"/>
          <w:szCs w:val="24"/>
          <w:lang w:val="en-US"/>
        </w:rPr>
      </w:pPr>
      <w:r w:rsidRPr="00723487">
        <w:rPr>
          <w:b/>
          <w:bCs/>
          <w:color w:val="000000" w:themeColor="text1"/>
          <w:szCs w:val="24"/>
          <w:lang w:val="en-US"/>
        </w:rPr>
        <w:lastRenderedPageBreak/>
        <w:t>TABLE S</w:t>
      </w:r>
      <w:r w:rsidR="00291C1B" w:rsidRPr="00723487">
        <w:rPr>
          <w:b/>
          <w:bCs/>
          <w:color w:val="000000" w:themeColor="text1"/>
          <w:szCs w:val="24"/>
          <w:lang w:val="en-US"/>
        </w:rPr>
        <w:t>2</w:t>
      </w:r>
      <w:r w:rsidRPr="00723487">
        <w:rPr>
          <w:i/>
          <w:iCs/>
          <w:color w:val="000000" w:themeColor="text1"/>
          <w:szCs w:val="24"/>
          <w:lang w:val="en-US"/>
        </w:rPr>
        <w:t xml:space="preserve"> </w:t>
      </w:r>
      <w:r w:rsidRPr="00723487">
        <w:rPr>
          <w:color w:val="000000" w:themeColor="text1"/>
          <w:szCs w:val="24"/>
          <w:lang w:val="en-US"/>
        </w:rPr>
        <w:t>Results of regression analysis</w:t>
      </w:r>
    </w:p>
    <w:tbl>
      <w:tblPr>
        <w:tblpPr w:leftFromText="180" w:rightFromText="180" w:vertAnchor="text" w:tblpY="1"/>
        <w:tblOverlap w:val="never"/>
        <w:tblW w:w="1013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134"/>
        <w:gridCol w:w="1134"/>
        <w:gridCol w:w="1770"/>
        <w:gridCol w:w="1771"/>
        <w:gridCol w:w="1174"/>
        <w:gridCol w:w="1175"/>
      </w:tblGrid>
      <w:tr w:rsidR="00B66F05" w:rsidRPr="00723487" w14:paraId="04884DBD" w14:textId="77777777" w:rsidTr="001F63F5">
        <w:trPr>
          <w:trHeight w:val="42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405A4556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bottom"/>
          </w:tcPr>
          <w:p w14:paraId="6222CF6E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contextualSpacing/>
              <w:rPr>
                <w:rFonts w:eastAsia="Times New Roman"/>
                <w:b/>
                <w:bCs/>
                <w:szCs w:val="24"/>
                <w:lang w:eastAsia="de-DE"/>
              </w:rPr>
            </w:pPr>
            <w:r w:rsidRPr="00723487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Hazard Ratio</w:t>
            </w:r>
          </w:p>
        </w:tc>
        <w:tc>
          <w:tcPr>
            <w:tcW w:w="354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bottom"/>
          </w:tcPr>
          <w:p w14:paraId="6C7C8AF8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contextualSpacing/>
              <w:rPr>
                <w:rFonts w:eastAsia="Times New Roman"/>
                <w:b/>
                <w:bCs/>
                <w:szCs w:val="24"/>
                <w:lang w:eastAsia="de-DE"/>
              </w:rPr>
            </w:pPr>
            <w:r w:rsidRPr="00723487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95% CI</w:t>
            </w:r>
          </w:p>
        </w:tc>
        <w:tc>
          <w:tcPr>
            <w:tcW w:w="23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00EC4E66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contextualSpacing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 xml:space="preserve">p- </w:t>
            </w:r>
            <w:proofErr w:type="spellStart"/>
            <w:r w:rsidRPr="00723487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value</w:t>
            </w:r>
            <w:proofErr w:type="spellEnd"/>
          </w:p>
        </w:tc>
      </w:tr>
      <w:tr w:rsidR="00B66F05" w:rsidRPr="00723487" w14:paraId="322F18D8" w14:textId="77777777" w:rsidTr="001F63F5">
        <w:trPr>
          <w:trHeight w:val="426"/>
        </w:trPr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7C1B055A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contextualSpacing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33A95427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contextualSpacing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AFA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020E198A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contextualSpacing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 w:rsidRPr="00723487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POLARx</w:t>
            </w:r>
            <w:proofErr w:type="spellEnd"/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71F66D8A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contextualSpacing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AFAP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15D53FFF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contextualSpacing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 w:rsidRPr="00723487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POLARx</w:t>
            </w:r>
            <w:proofErr w:type="spellEnd"/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3104E398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contextualSpacing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AFAP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239BFC69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contextualSpacing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 w:rsidRPr="00723487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POLARx</w:t>
            </w:r>
            <w:proofErr w:type="spellEnd"/>
          </w:p>
        </w:tc>
      </w:tr>
      <w:tr w:rsidR="00B66F05" w:rsidRPr="00723487" w14:paraId="7AB24092" w14:textId="77777777" w:rsidTr="001F63F5">
        <w:trPr>
          <w:trHeight w:val="42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8E1FF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rPr>
                <w:rFonts w:eastAsia="Times New Roman"/>
                <w:color w:val="000000"/>
                <w:szCs w:val="24"/>
                <w:lang w:eastAsia="de-DE"/>
              </w:rPr>
            </w:pPr>
            <w:proofErr w:type="spellStart"/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Female</w:t>
            </w:r>
            <w:proofErr w:type="spellEnd"/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 xml:space="preserve"> Se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2D113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szCs w:val="24"/>
                <w:lang w:eastAsia="de-DE"/>
              </w:rPr>
              <w:t>0.99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B8CC8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1.103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4CE6A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3261 - 2.852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F98B8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2818 - 3.86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28703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987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25276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880</w:t>
            </w:r>
          </w:p>
        </w:tc>
      </w:tr>
      <w:tr w:rsidR="00B66F05" w:rsidRPr="00723487" w14:paraId="3215452F" w14:textId="77777777" w:rsidTr="001F63F5">
        <w:trPr>
          <w:trHeight w:val="42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641ABA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 xml:space="preserve">Age (per </w:t>
            </w:r>
            <w:proofErr w:type="spellStart"/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year</w:t>
            </w:r>
            <w:proofErr w:type="spellEnd"/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20472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96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17012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9821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5102B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9212 - 1.020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A3337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9400 - 1.036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B868A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205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559DD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457</w:t>
            </w:r>
          </w:p>
        </w:tc>
      </w:tr>
      <w:tr w:rsidR="00B66F05" w:rsidRPr="00723487" w14:paraId="489261F6" w14:textId="77777777" w:rsidTr="001F63F5">
        <w:trPr>
          <w:trHeight w:val="42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0BE401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 xml:space="preserve">BMI (per </w:t>
            </w:r>
            <w:proofErr w:type="spellStart"/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unit</w:t>
            </w:r>
            <w:proofErr w:type="spellEnd"/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6E296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1.0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F87CF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9932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9D895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9173 - 1.088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69170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8703 - 1.12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65033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933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F9E8D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915</w:t>
            </w:r>
          </w:p>
        </w:tc>
      </w:tr>
      <w:tr w:rsidR="00B66F05" w:rsidRPr="00723487" w14:paraId="66ECF4EE" w14:textId="77777777" w:rsidTr="001F63F5">
        <w:trPr>
          <w:trHeight w:val="42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4F2EF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Persistent A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88920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84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1635A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7188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D1530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2828 - 3.089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2B3B1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2048 - 2.81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484AA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779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22EE0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610</w:t>
            </w:r>
          </w:p>
        </w:tc>
      </w:tr>
      <w:tr w:rsidR="00B66F05" w:rsidRPr="00723487" w14:paraId="3DC8B512" w14:textId="77777777" w:rsidTr="001F63F5">
        <w:trPr>
          <w:trHeight w:val="42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D3916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 xml:space="preserve">EHRA (per </w:t>
            </w:r>
            <w:proofErr w:type="spellStart"/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point</w:t>
            </w:r>
            <w:proofErr w:type="spellEnd"/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3C6AC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1.1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9B1D6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5045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85A9A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4462 - 2.758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8832A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1760 - 1.426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CA518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832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66476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198</w:t>
            </w:r>
          </w:p>
        </w:tc>
      </w:tr>
      <w:tr w:rsidR="00B66F05" w:rsidRPr="00723487" w14:paraId="18302673" w14:textId="77777777" w:rsidTr="001F63F5">
        <w:trPr>
          <w:trHeight w:val="42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741D7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 w:rsidRPr="00723487">
              <w:rPr>
                <w:szCs w:val="24"/>
                <w:lang w:val="en-US"/>
              </w:rPr>
              <w:t>CHA</w:t>
            </w:r>
            <w:r w:rsidRPr="00723487">
              <w:rPr>
                <w:szCs w:val="24"/>
                <w:vertAlign w:val="subscript"/>
                <w:lang w:val="en-US"/>
              </w:rPr>
              <w:t>2-</w:t>
            </w:r>
            <w:r w:rsidRPr="00723487">
              <w:rPr>
                <w:szCs w:val="24"/>
                <w:lang w:val="en-US"/>
              </w:rPr>
              <w:t>DS</w:t>
            </w:r>
            <w:r w:rsidRPr="00723487">
              <w:rPr>
                <w:szCs w:val="24"/>
                <w:vertAlign w:val="subscript"/>
                <w:lang w:val="en-US"/>
              </w:rPr>
              <w:t>2</w:t>
            </w:r>
            <w:r w:rsidRPr="00723487">
              <w:rPr>
                <w:szCs w:val="24"/>
                <w:lang w:val="en-US"/>
              </w:rPr>
              <w:t>-VASc-Score (per point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05A7D3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1.1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0437E0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7999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04759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7986 - 1.632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DD2EF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4972 - 1.23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1FE1A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459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E1F36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327</w:t>
            </w:r>
          </w:p>
        </w:tc>
      </w:tr>
      <w:tr w:rsidR="00B66F05" w:rsidRPr="00723487" w14:paraId="4943C42F" w14:textId="77777777" w:rsidTr="001F63F5">
        <w:trPr>
          <w:trHeight w:val="426"/>
        </w:trPr>
        <w:tc>
          <w:tcPr>
            <w:tcW w:w="1013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3FB65D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szCs w:val="24"/>
                <w:lang w:val="en-US"/>
              </w:rPr>
              <w:t>Echocardiographic parameters</w:t>
            </w:r>
          </w:p>
        </w:tc>
      </w:tr>
      <w:tr w:rsidR="00B66F05" w:rsidRPr="00723487" w14:paraId="3029D9C1" w14:textId="77777777" w:rsidTr="001F63F5">
        <w:trPr>
          <w:trHeight w:val="42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CA13F8" w14:textId="109E1C69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 w:rsidRPr="00723487">
              <w:rPr>
                <w:szCs w:val="24"/>
                <w:lang w:val="en-US"/>
              </w:rPr>
              <w:t>Left atrial diameter</w:t>
            </w:r>
            <w:r w:rsidR="00D43DCC" w:rsidRPr="00723487">
              <w:rPr>
                <w:szCs w:val="24"/>
                <w:lang w:val="en-US"/>
              </w:rPr>
              <w:t>,</w:t>
            </w:r>
            <w:r w:rsidRPr="00723487">
              <w:rPr>
                <w:szCs w:val="24"/>
                <w:lang w:val="en-US"/>
              </w:rPr>
              <w:t xml:space="preserve"> c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CE337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val="en-US" w:eastAsia="de-DE"/>
              </w:rPr>
              <w:t>2.8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591D2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val="en-US" w:eastAsia="de-DE"/>
              </w:rPr>
              <w:t>0.7740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7DACA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val="en-US" w:eastAsia="de-DE"/>
              </w:rPr>
              <w:t>1.093 - 7.188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14562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val="en-US" w:eastAsia="de-DE"/>
              </w:rPr>
              <w:t>0.2175 - 2.015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F9DCF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723487">
              <w:rPr>
                <w:rFonts w:eastAsia="Times New Roman"/>
                <w:b/>
                <w:bCs/>
                <w:color w:val="000000"/>
                <w:szCs w:val="24"/>
                <w:lang w:val="en-US" w:eastAsia="de-DE"/>
              </w:rPr>
              <w:t>0.028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060CE8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val="en-US" w:eastAsia="de-DE"/>
              </w:rPr>
              <w:t>0.644</w:t>
            </w:r>
          </w:p>
        </w:tc>
      </w:tr>
      <w:tr w:rsidR="00B66F05" w:rsidRPr="00723487" w14:paraId="3C815134" w14:textId="77777777" w:rsidTr="001F63F5">
        <w:trPr>
          <w:trHeight w:val="42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9380CD" w14:textId="55EB89A4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 w:rsidRPr="00723487">
              <w:rPr>
                <w:szCs w:val="24"/>
                <w:lang w:val="en-US"/>
              </w:rPr>
              <w:t>Left atrial size</w:t>
            </w:r>
            <w:r w:rsidR="00D43DCC" w:rsidRPr="00723487">
              <w:rPr>
                <w:szCs w:val="24"/>
                <w:lang w:val="en-US"/>
              </w:rPr>
              <w:t>,</w:t>
            </w:r>
            <w:r w:rsidRPr="00723487">
              <w:rPr>
                <w:szCs w:val="24"/>
                <w:lang w:val="en-US"/>
              </w:rPr>
              <w:t xml:space="preserve"> cm</w:t>
            </w:r>
            <w:r w:rsidRPr="00723487">
              <w:rPr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12172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1.1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CFE9D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9975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08B99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1.024 - 1.194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8601E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8787 - 1.085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C628C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0.005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D743F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961</w:t>
            </w:r>
          </w:p>
        </w:tc>
      </w:tr>
      <w:tr w:rsidR="00B66F05" w:rsidRPr="00723487" w14:paraId="43D339BD" w14:textId="77777777" w:rsidTr="001F63F5">
        <w:trPr>
          <w:trHeight w:val="42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151A32" w14:textId="1A721C74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szCs w:val="24"/>
                <w:lang w:val="en-US"/>
              </w:rPr>
              <w:t>LV ejection fraction</w:t>
            </w:r>
            <w:r w:rsidR="00D43DCC" w:rsidRPr="00723487">
              <w:rPr>
                <w:szCs w:val="24"/>
                <w:lang w:val="en-US"/>
              </w:rPr>
              <w:t>,</w:t>
            </w:r>
            <w:r w:rsidRPr="00723487">
              <w:rPr>
                <w:szCs w:val="24"/>
                <w:lang w:val="en-US"/>
              </w:rPr>
              <w:t xml:space="preserve"> 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AD5FD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1.0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104559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1.012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11352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9643 - 1.249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ED5CD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8713 - 1.177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D0F55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258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22570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878</w:t>
            </w:r>
          </w:p>
        </w:tc>
      </w:tr>
      <w:tr w:rsidR="00B66F05" w:rsidRPr="00723487" w14:paraId="5A47A117" w14:textId="77777777" w:rsidTr="001F63F5">
        <w:trPr>
          <w:trHeight w:val="42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5AF1C3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szCs w:val="24"/>
                <w:lang w:val="en-US"/>
              </w:rPr>
              <w:t>LV hypertroph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9811B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1.6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ADCA7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1.631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F9F19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4403 - 10.39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77744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2459 - 6.51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76F34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530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1EF56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537</w:t>
            </w:r>
          </w:p>
        </w:tc>
      </w:tr>
      <w:tr w:rsidR="00B66F05" w:rsidRPr="00723487" w14:paraId="3E84D349" w14:textId="77777777" w:rsidTr="001F63F5">
        <w:trPr>
          <w:trHeight w:val="426"/>
        </w:trPr>
        <w:tc>
          <w:tcPr>
            <w:tcW w:w="1013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FBCA19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szCs w:val="24"/>
              </w:rPr>
              <w:t xml:space="preserve">PV </w:t>
            </w:r>
            <w:proofErr w:type="spellStart"/>
            <w:r w:rsidRPr="00723487">
              <w:rPr>
                <w:szCs w:val="24"/>
              </w:rPr>
              <w:t>anatomical</w:t>
            </w:r>
            <w:proofErr w:type="spellEnd"/>
            <w:r w:rsidRPr="00723487">
              <w:rPr>
                <w:szCs w:val="24"/>
              </w:rPr>
              <w:t xml:space="preserve"> </w:t>
            </w:r>
            <w:proofErr w:type="spellStart"/>
            <w:r w:rsidRPr="00723487">
              <w:rPr>
                <w:szCs w:val="24"/>
              </w:rPr>
              <w:t>features</w:t>
            </w:r>
            <w:proofErr w:type="spellEnd"/>
          </w:p>
        </w:tc>
      </w:tr>
      <w:tr w:rsidR="00B66F05" w:rsidRPr="00723487" w14:paraId="29E9D43B" w14:textId="77777777" w:rsidTr="001F63F5">
        <w:trPr>
          <w:trHeight w:val="42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AA65D3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rPr>
                <w:szCs w:val="24"/>
              </w:rPr>
            </w:pPr>
            <w:proofErr w:type="spellStart"/>
            <w:r w:rsidRPr="00723487">
              <w:rPr>
                <w:szCs w:val="24"/>
              </w:rPr>
              <w:t>Left</w:t>
            </w:r>
            <w:proofErr w:type="spellEnd"/>
            <w:r w:rsidRPr="00723487">
              <w:rPr>
                <w:szCs w:val="24"/>
              </w:rPr>
              <w:t xml:space="preserve"> </w:t>
            </w:r>
            <w:proofErr w:type="spellStart"/>
            <w:r w:rsidRPr="00723487">
              <w:rPr>
                <w:szCs w:val="24"/>
              </w:rPr>
              <w:t>common</w:t>
            </w:r>
            <w:proofErr w:type="spellEnd"/>
            <w:r w:rsidRPr="00723487">
              <w:rPr>
                <w:szCs w:val="24"/>
              </w:rPr>
              <w:t xml:space="preserve"> </w:t>
            </w:r>
            <w:proofErr w:type="spellStart"/>
            <w:r w:rsidRPr="00723487">
              <w:rPr>
                <w:szCs w:val="24"/>
              </w:rPr>
              <w:t>osti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0FC03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1.6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0C6F3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1.376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D132B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07733 - 15.33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54FFC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07457 - 7.34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A4E96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674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5BABE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762</w:t>
            </w:r>
          </w:p>
        </w:tc>
      </w:tr>
      <w:tr w:rsidR="00B66F05" w:rsidRPr="00723487" w14:paraId="5683E44B" w14:textId="77777777" w:rsidTr="001F63F5">
        <w:trPr>
          <w:trHeight w:val="42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7FA0AC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rPr>
                <w:szCs w:val="24"/>
              </w:rPr>
            </w:pPr>
            <w:proofErr w:type="spellStart"/>
            <w:r w:rsidRPr="00723487">
              <w:rPr>
                <w:szCs w:val="24"/>
              </w:rPr>
              <w:t>Accessory</w:t>
            </w:r>
            <w:proofErr w:type="spellEnd"/>
            <w:r w:rsidRPr="00723487">
              <w:rPr>
                <w:szCs w:val="24"/>
              </w:rPr>
              <w:t xml:space="preserve"> PV </w:t>
            </w:r>
            <w:proofErr w:type="spellStart"/>
            <w:r w:rsidRPr="00723487">
              <w:rPr>
                <w:szCs w:val="24"/>
              </w:rPr>
              <w:t>righ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393AA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3.7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4CEE8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1.600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24E34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7078 - 68.14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F1C5F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2379 - 6.645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04F8B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212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8319B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559</w:t>
            </w:r>
          </w:p>
        </w:tc>
      </w:tr>
      <w:tr w:rsidR="00B66F05" w:rsidRPr="00723487" w14:paraId="0CF51FC7" w14:textId="77777777" w:rsidTr="001F63F5">
        <w:trPr>
          <w:trHeight w:val="42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D9FB0C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rPr>
                <w:szCs w:val="24"/>
              </w:rPr>
            </w:pPr>
            <w:r w:rsidRPr="00723487">
              <w:rPr>
                <w:szCs w:val="24"/>
              </w:rPr>
              <w:t xml:space="preserve">Score LSPV (per </w:t>
            </w:r>
            <w:proofErr w:type="spellStart"/>
            <w:r w:rsidRPr="00723487">
              <w:rPr>
                <w:szCs w:val="24"/>
              </w:rPr>
              <w:t>point</w:t>
            </w:r>
            <w:proofErr w:type="spellEnd"/>
            <w:r w:rsidRPr="00723487">
              <w:rPr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0C11D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72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D79DB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1.185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B8BE5F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4785 - 1.041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C0712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7429 - 2.00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81F19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093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DC898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492</w:t>
            </w:r>
          </w:p>
        </w:tc>
      </w:tr>
      <w:tr w:rsidR="00B66F05" w:rsidRPr="00723487" w14:paraId="5136C441" w14:textId="77777777" w:rsidTr="001F63F5">
        <w:trPr>
          <w:trHeight w:val="42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D0BD61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rPr>
                <w:szCs w:val="24"/>
              </w:rPr>
            </w:pPr>
            <w:r w:rsidRPr="00723487">
              <w:rPr>
                <w:szCs w:val="24"/>
              </w:rPr>
              <w:t>Score LIPV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E12E6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92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7C12C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1.551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A70A1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5978 - 1.569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F9A72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8489 - 3.74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4C59B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758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D9C01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225</w:t>
            </w:r>
          </w:p>
        </w:tc>
      </w:tr>
      <w:tr w:rsidR="00B66F05" w:rsidRPr="00723487" w14:paraId="5949163B" w14:textId="77777777" w:rsidTr="001F63F5">
        <w:trPr>
          <w:trHeight w:val="42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13CF0D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rPr>
                <w:szCs w:val="24"/>
              </w:rPr>
            </w:pPr>
            <w:r w:rsidRPr="00723487">
              <w:rPr>
                <w:szCs w:val="24"/>
              </w:rPr>
              <w:t>Score RSPV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AEC9B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64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3C9B5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1.469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DDE99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3802 - 1.017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1761D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9004 - 2.66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D0AE8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075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82DFC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154</w:t>
            </w:r>
          </w:p>
        </w:tc>
      </w:tr>
      <w:tr w:rsidR="00B66F05" w:rsidRPr="00723487" w14:paraId="3C75C0C4" w14:textId="77777777" w:rsidTr="001F63F5">
        <w:trPr>
          <w:trHeight w:val="42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E6AEAC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rPr>
                <w:szCs w:val="24"/>
              </w:rPr>
            </w:pPr>
            <w:r w:rsidRPr="00723487">
              <w:rPr>
                <w:szCs w:val="24"/>
              </w:rPr>
              <w:t>Score RIPV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C7E323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1.1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189B6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1.311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CD659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7165 - 2.032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7D5E4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7972 - 2.21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5898E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566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B04D8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287</w:t>
            </w:r>
          </w:p>
        </w:tc>
      </w:tr>
      <w:tr w:rsidR="00B66F05" w:rsidRPr="00723487" w14:paraId="1F3D42CF" w14:textId="77777777" w:rsidTr="001F63F5">
        <w:trPr>
          <w:trHeight w:val="42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70E112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rPr>
                <w:szCs w:val="24"/>
              </w:rPr>
            </w:pPr>
            <w:r w:rsidRPr="00723487">
              <w:rPr>
                <w:szCs w:val="24"/>
              </w:rPr>
              <w:t>Average Sco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7160D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61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5D880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2.461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F6FED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3543 - 1.086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95D79A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1.078 - 6.505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CF633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088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DF8C3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052</w:t>
            </w:r>
          </w:p>
        </w:tc>
      </w:tr>
      <w:tr w:rsidR="00B66F05" w:rsidRPr="00723487" w14:paraId="0E8FDAEC" w14:textId="77777777" w:rsidTr="001F63F5">
        <w:trPr>
          <w:trHeight w:val="42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38BD51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rPr>
                <w:szCs w:val="24"/>
              </w:rPr>
            </w:pPr>
            <w:r w:rsidRPr="00723487">
              <w:rPr>
                <w:szCs w:val="24"/>
              </w:rPr>
              <w:t xml:space="preserve">Maximum Score (all PVs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39627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68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44C2F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1.633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B5DDA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4049 - 1.295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C1F33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8436 - 4.65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5F1C5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198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8F159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238</w:t>
            </w:r>
          </w:p>
        </w:tc>
      </w:tr>
      <w:tr w:rsidR="00B66F05" w:rsidRPr="00723487" w14:paraId="665FC703" w14:textId="77777777" w:rsidTr="001F63F5">
        <w:trPr>
          <w:trHeight w:val="426"/>
        </w:trPr>
        <w:tc>
          <w:tcPr>
            <w:tcW w:w="1013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CE3F50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rPr>
                <w:rFonts w:eastAsia="Times New Roman"/>
                <w:color w:val="000000"/>
                <w:szCs w:val="24"/>
                <w:lang w:eastAsia="de-DE"/>
              </w:rPr>
            </w:pPr>
            <w:proofErr w:type="spellStart"/>
            <w:r w:rsidRPr="00723487">
              <w:rPr>
                <w:szCs w:val="24"/>
              </w:rPr>
              <w:t>Periprocedural</w:t>
            </w:r>
            <w:proofErr w:type="spellEnd"/>
            <w:r w:rsidRPr="00723487">
              <w:rPr>
                <w:szCs w:val="24"/>
              </w:rPr>
              <w:t xml:space="preserve"> </w:t>
            </w:r>
            <w:proofErr w:type="spellStart"/>
            <w:r w:rsidRPr="00723487">
              <w:rPr>
                <w:szCs w:val="24"/>
              </w:rPr>
              <w:t>parameters</w:t>
            </w:r>
            <w:proofErr w:type="spellEnd"/>
          </w:p>
        </w:tc>
      </w:tr>
      <w:tr w:rsidR="00B66F05" w:rsidRPr="00723487" w14:paraId="60DC94A2" w14:textId="77777777" w:rsidTr="001F63F5">
        <w:trPr>
          <w:trHeight w:val="42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62ADF6" w14:textId="5667EE8C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rPr>
                <w:szCs w:val="24"/>
                <w:lang w:val="en-US"/>
              </w:rPr>
            </w:pPr>
            <w:r w:rsidRPr="00723487">
              <w:rPr>
                <w:szCs w:val="24"/>
                <w:lang w:val="en-US"/>
              </w:rPr>
              <w:t>Balloon NT LSPV</w:t>
            </w:r>
            <w:r w:rsidR="00D43DCC" w:rsidRPr="00723487">
              <w:rPr>
                <w:szCs w:val="24"/>
                <w:lang w:val="en-US"/>
              </w:rPr>
              <w:t>,</w:t>
            </w:r>
            <w:r w:rsidRPr="00723487">
              <w:rPr>
                <w:szCs w:val="24"/>
                <w:lang w:val="en-US"/>
              </w:rPr>
              <w:t xml:space="preserve"> °C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8711C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val="en-US" w:eastAsia="de-DE"/>
              </w:rPr>
              <w:t>0.97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82898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val="en-US" w:eastAsia="de-DE"/>
              </w:rPr>
              <w:t>0.9415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A3EF1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val="en-US" w:eastAsia="de-DE"/>
              </w:rPr>
              <w:t>0.8556 - 1.103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D506E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val="en-US" w:eastAsia="de-DE"/>
              </w:rPr>
              <w:t>0.8412 - 1.05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38499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val="en-US" w:eastAsia="de-DE"/>
              </w:rPr>
              <w:t>0.711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2A623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val="en-US" w:eastAsia="de-DE"/>
              </w:rPr>
              <w:t>0.289</w:t>
            </w:r>
          </w:p>
        </w:tc>
      </w:tr>
      <w:tr w:rsidR="00B66F05" w:rsidRPr="00723487" w14:paraId="45D87B3D" w14:textId="77777777" w:rsidTr="001F63F5">
        <w:trPr>
          <w:trHeight w:val="42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3EF7E0" w14:textId="213C3B10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rPr>
                <w:szCs w:val="24"/>
                <w:lang w:val="en-US"/>
              </w:rPr>
            </w:pPr>
            <w:r w:rsidRPr="00723487">
              <w:rPr>
                <w:szCs w:val="24"/>
                <w:lang w:val="en-US"/>
              </w:rPr>
              <w:t>Balloon NT LIPV</w:t>
            </w:r>
            <w:r w:rsidR="00D43DCC" w:rsidRPr="00723487">
              <w:rPr>
                <w:szCs w:val="24"/>
                <w:lang w:val="en-US"/>
              </w:rPr>
              <w:t>,</w:t>
            </w:r>
            <w:r w:rsidRPr="00723487">
              <w:rPr>
                <w:szCs w:val="24"/>
                <w:lang w:val="en-US"/>
              </w:rPr>
              <w:t xml:space="preserve"> °C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80ADD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98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5ACDB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1.040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52EF7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8989 - 1.090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798AB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9428 - 1.145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890EA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832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C5513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434</w:t>
            </w:r>
          </w:p>
        </w:tc>
      </w:tr>
      <w:tr w:rsidR="00B66F05" w:rsidRPr="00723487" w14:paraId="4692E0EB" w14:textId="77777777" w:rsidTr="001F63F5">
        <w:trPr>
          <w:trHeight w:val="42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FCBBFD" w14:textId="43FABB58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rPr>
                <w:szCs w:val="24"/>
                <w:lang w:val="en-US"/>
              </w:rPr>
            </w:pPr>
            <w:r w:rsidRPr="00723487">
              <w:rPr>
                <w:szCs w:val="24"/>
                <w:lang w:val="en-US"/>
              </w:rPr>
              <w:lastRenderedPageBreak/>
              <w:t>Balloon NT RSPV</w:t>
            </w:r>
            <w:r w:rsidR="00D43DCC" w:rsidRPr="00723487">
              <w:rPr>
                <w:szCs w:val="24"/>
                <w:lang w:val="en-US"/>
              </w:rPr>
              <w:t>,</w:t>
            </w:r>
            <w:r w:rsidRPr="00723487">
              <w:rPr>
                <w:szCs w:val="24"/>
                <w:lang w:val="en-US"/>
              </w:rPr>
              <w:t xml:space="preserve"> °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490CF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1.0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F41C01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1.008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E34526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9848 - 1.166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0CD7F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9183 - 1.094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8635E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090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8EC02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853</w:t>
            </w:r>
          </w:p>
        </w:tc>
      </w:tr>
      <w:tr w:rsidR="00B66F05" w:rsidRPr="00723487" w14:paraId="7B02DA0F" w14:textId="77777777" w:rsidTr="001F63F5">
        <w:trPr>
          <w:trHeight w:val="42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CB6932" w14:textId="5405164C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rPr>
                <w:szCs w:val="24"/>
                <w:lang w:val="en-US"/>
              </w:rPr>
            </w:pPr>
            <w:r w:rsidRPr="00723487">
              <w:rPr>
                <w:szCs w:val="24"/>
                <w:lang w:val="en-US"/>
              </w:rPr>
              <w:t>Balloon NT RIPV</w:t>
            </w:r>
            <w:r w:rsidR="00D43DCC" w:rsidRPr="00723487">
              <w:rPr>
                <w:szCs w:val="24"/>
                <w:lang w:val="en-US"/>
              </w:rPr>
              <w:t>,</w:t>
            </w:r>
            <w:r w:rsidRPr="00723487">
              <w:rPr>
                <w:szCs w:val="24"/>
                <w:lang w:val="en-US"/>
              </w:rPr>
              <w:t xml:space="preserve"> °C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F6421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94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10BF9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1.036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351BF5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8468 - 1.044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E714E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9483 - 1.116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D7503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283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EA5FF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399</w:t>
            </w:r>
          </w:p>
        </w:tc>
      </w:tr>
      <w:tr w:rsidR="00B66F05" w:rsidRPr="00723487" w14:paraId="1070B49B" w14:textId="77777777" w:rsidTr="001F63F5">
        <w:trPr>
          <w:trHeight w:val="42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747B05" w14:textId="3289562B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rPr>
                <w:szCs w:val="24"/>
              </w:rPr>
            </w:pPr>
            <w:r w:rsidRPr="00723487">
              <w:rPr>
                <w:szCs w:val="24"/>
              </w:rPr>
              <w:t>T-30 LSPV</w:t>
            </w:r>
            <w:r w:rsidR="00D43DCC" w:rsidRPr="00723487">
              <w:rPr>
                <w:szCs w:val="24"/>
              </w:rPr>
              <w:t>,</w:t>
            </w:r>
            <w:r w:rsidRPr="00723487">
              <w:rPr>
                <w:szCs w:val="24"/>
              </w:rPr>
              <w:t xml:space="preserve"> 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0352D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1.0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4C854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1.081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61536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1.009 - 1.199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8722A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8944 - 1.306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07BEB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b/>
                <w:bCs/>
                <w:color w:val="000000"/>
                <w:szCs w:val="24"/>
                <w:lang w:eastAsia="de-DE"/>
              </w:rPr>
              <w:t>0.021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EB05C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412</w:t>
            </w:r>
          </w:p>
        </w:tc>
      </w:tr>
      <w:tr w:rsidR="00B66F05" w:rsidRPr="00723487" w14:paraId="69DE5D98" w14:textId="77777777" w:rsidTr="001F63F5">
        <w:trPr>
          <w:trHeight w:val="42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CD6976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rPr>
                <w:szCs w:val="24"/>
              </w:rPr>
            </w:pPr>
            <w:r w:rsidRPr="00723487">
              <w:rPr>
                <w:szCs w:val="24"/>
              </w:rPr>
              <w:t xml:space="preserve">T-30 LIPV. 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3B4D3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1.0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CDE23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1.075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2DC9A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9744 - 1.064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5CB66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8971 - 1.25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8DE86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228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D85AF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396</w:t>
            </w:r>
          </w:p>
        </w:tc>
      </w:tr>
      <w:tr w:rsidR="00B66F05" w:rsidRPr="00723487" w14:paraId="441682DB" w14:textId="77777777" w:rsidTr="001F63F5">
        <w:trPr>
          <w:trHeight w:val="42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B973F4" w14:textId="31B3CEC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rPr>
                <w:szCs w:val="24"/>
              </w:rPr>
            </w:pPr>
            <w:r w:rsidRPr="00723487">
              <w:rPr>
                <w:szCs w:val="24"/>
              </w:rPr>
              <w:t>T-30 RSPV</w:t>
            </w:r>
            <w:r w:rsidR="00D43DCC" w:rsidRPr="00723487">
              <w:rPr>
                <w:szCs w:val="24"/>
              </w:rPr>
              <w:t>,</w:t>
            </w:r>
            <w:r w:rsidRPr="00723487">
              <w:rPr>
                <w:szCs w:val="24"/>
              </w:rPr>
              <w:t xml:space="preserve"> 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A2020C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1.0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57F38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9965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E60BB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9923 - 1.079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1DA86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8874 - 1.02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91270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058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4F84E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886</w:t>
            </w:r>
          </w:p>
        </w:tc>
      </w:tr>
      <w:tr w:rsidR="00B66F05" w:rsidRPr="00723487" w14:paraId="6615631A" w14:textId="77777777" w:rsidTr="001F63F5">
        <w:trPr>
          <w:trHeight w:val="42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A6E014" w14:textId="44467C14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rPr>
                <w:szCs w:val="24"/>
              </w:rPr>
            </w:pPr>
            <w:r w:rsidRPr="00723487">
              <w:rPr>
                <w:szCs w:val="24"/>
              </w:rPr>
              <w:t>T-30 RIPV</w:t>
            </w:r>
            <w:r w:rsidR="00D43DCC" w:rsidRPr="00723487">
              <w:rPr>
                <w:szCs w:val="24"/>
              </w:rPr>
              <w:t>,</w:t>
            </w:r>
            <w:r w:rsidRPr="00723487">
              <w:rPr>
                <w:szCs w:val="24"/>
              </w:rPr>
              <w:t xml:space="preserve"> 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F34E8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1.0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D99B9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1.009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F2833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9701 - 1.078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5E5C5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8878 - 1.067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CAE13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285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F0451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827</w:t>
            </w:r>
          </w:p>
        </w:tc>
      </w:tr>
      <w:tr w:rsidR="00B66F05" w:rsidRPr="00723487" w14:paraId="5926B866" w14:textId="77777777" w:rsidTr="001F63F5">
        <w:trPr>
          <w:trHeight w:val="42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87C7D1" w14:textId="72BE108C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rPr>
                <w:szCs w:val="24"/>
              </w:rPr>
            </w:pPr>
            <w:r w:rsidRPr="00723487">
              <w:rPr>
                <w:szCs w:val="24"/>
              </w:rPr>
              <w:t>TTI LSPV</w:t>
            </w:r>
            <w:r w:rsidR="00D43DCC" w:rsidRPr="00723487">
              <w:rPr>
                <w:szCs w:val="24"/>
              </w:rPr>
              <w:t>,</w:t>
            </w:r>
            <w:r w:rsidRPr="00723487">
              <w:rPr>
                <w:szCs w:val="24"/>
              </w:rPr>
              <w:t xml:space="preserve"> 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981EE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szCs w:val="24"/>
              </w:rPr>
              <w:t>1.0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A5B9B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1.004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92279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9992 - 1.016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C5BA3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9895 - 1.015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47AB2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050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3C984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535</w:t>
            </w:r>
          </w:p>
        </w:tc>
      </w:tr>
      <w:tr w:rsidR="00B66F05" w:rsidRPr="00723487" w14:paraId="12738A80" w14:textId="77777777" w:rsidTr="001F63F5">
        <w:trPr>
          <w:trHeight w:val="42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7D0D2D" w14:textId="5904C9F5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rPr>
                <w:szCs w:val="24"/>
              </w:rPr>
            </w:pPr>
            <w:r w:rsidRPr="00723487">
              <w:rPr>
                <w:szCs w:val="24"/>
              </w:rPr>
              <w:t>TTI LIPV</w:t>
            </w:r>
            <w:r w:rsidR="00D43DCC" w:rsidRPr="00723487">
              <w:rPr>
                <w:szCs w:val="24"/>
              </w:rPr>
              <w:t>,</w:t>
            </w:r>
            <w:r w:rsidRPr="00723487">
              <w:rPr>
                <w:szCs w:val="24"/>
              </w:rPr>
              <w:t xml:space="preserve"> 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F5550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1.0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88900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1.005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C7B8C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9971 - 1.010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C9831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9974 - 1.01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7685E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198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BAC72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138</w:t>
            </w:r>
          </w:p>
        </w:tc>
      </w:tr>
      <w:tr w:rsidR="00B66F05" w:rsidRPr="00723487" w14:paraId="5A78BF2E" w14:textId="77777777" w:rsidTr="001F63F5">
        <w:trPr>
          <w:trHeight w:val="42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95185A" w14:textId="3D5629DA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rPr>
                <w:szCs w:val="24"/>
              </w:rPr>
            </w:pPr>
            <w:r w:rsidRPr="00723487">
              <w:rPr>
                <w:szCs w:val="24"/>
              </w:rPr>
              <w:t>TTI RSPV</w:t>
            </w:r>
            <w:r w:rsidR="00D43DCC" w:rsidRPr="00723487">
              <w:rPr>
                <w:szCs w:val="24"/>
              </w:rPr>
              <w:t>,</w:t>
            </w:r>
            <w:r w:rsidRPr="00723487">
              <w:rPr>
                <w:szCs w:val="24"/>
              </w:rPr>
              <w:t xml:space="preserve"> 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43C50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AC093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9999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A9675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9778 - 1.015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4AABD1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9891 - 1.007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E5C4D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982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17B49D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978</w:t>
            </w:r>
          </w:p>
        </w:tc>
      </w:tr>
      <w:tr w:rsidR="00B66F05" w:rsidRPr="00723487" w14:paraId="10676822" w14:textId="77777777" w:rsidTr="001F63F5">
        <w:trPr>
          <w:trHeight w:val="42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4B20E0" w14:textId="196B9F7F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rPr>
                <w:szCs w:val="24"/>
              </w:rPr>
            </w:pPr>
            <w:r w:rsidRPr="00723487">
              <w:rPr>
                <w:szCs w:val="24"/>
              </w:rPr>
              <w:t>TTI RIPV</w:t>
            </w:r>
            <w:r w:rsidR="00D43DCC" w:rsidRPr="00723487">
              <w:rPr>
                <w:szCs w:val="24"/>
              </w:rPr>
              <w:t>,</w:t>
            </w:r>
            <w:r w:rsidRPr="00723487">
              <w:rPr>
                <w:szCs w:val="24"/>
              </w:rPr>
              <w:t xml:space="preserve"> 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91110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1.0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04491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9966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33988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9912 - 1.016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2DB7F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9788 - 1.00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B3661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403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21DA1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640</w:t>
            </w:r>
          </w:p>
        </w:tc>
      </w:tr>
      <w:tr w:rsidR="00B66F05" w:rsidRPr="00723487" w14:paraId="5E732361" w14:textId="77777777" w:rsidTr="001F63F5">
        <w:trPr>
          <w:trHeight w:val="42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128E21" w14:textId="5E95E99B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rPr>
                <w:szCs w:val="24"/>
                <w:lang w:val="en-US"/>
              </w:rPr>
            </w:pPr>
            <w:r w:rsidRPr="00723487">
              <w:rPr>
                <w:szCs w:val="24"/>
                <w:lang w:val="en-US"/>
              </w:rPr>
              <w:t>Time to 0 °C LSPV</w:t>
            </w:r>
            <w:r w:rsidR="00D43DCC" w:rsidRPr="00723487">
              <w:rPr>
                <w:szCs w:val="24"/>
                <w:lang w:val="en-US"/>
              </w:rPr>
              <w:t>,</w:t>
            </w:r>
            <w:r w:rsidRPr="00723487">
              <w:rPr>
                <w:szCs w:val="24"/>
                <w:lang w:val="en-US"/>
              </w:rPr>
              <w:t xml:space="preserve"> 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38784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1.0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2B2A4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9907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BEF55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9248 - 1.149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95ABB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8735 - 1.097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DAA362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503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AAC5C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870</w:t>
            </w:r>
          </w:p>
        </w:tc>
      </w:tr>
      <w:tr w:rsidR="00B66F05" w:rsidRPr="00723487" w14:paraId="20F49ABA" w14:textId="77777777" w:rsidTr="001F63F5">
        <w:trPr>
          <w:trHeight w:val="42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2137E7" w14:textId="1B5FE726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rPr>
                <w:szCs w:val="24"/>
                <w:lang w:val="en-US"/>
              </w:rPr>
            </w:pPr>
            <w:r w:rsidRPr="00723487">
              <w:rPr>
                <w:szCs w:val="24"/>
                <w:lang w:val="en-US"/>
              </w:rPr>
              <w:t>Time to 0 °C LIPV</w:t>
            </w:r>
            <w:r w:rsidR="00D43DCC" w:rsidRPr="00723487">
              <w:rPr>
                <w:szCs w:val="24"/>
                <w:lang w:val="en-US"/>
              </w:rPr>
              <w:t>,</w:t>
            </w:r>
            <w:r w:rsidRPr="00723487">
              <w:rPr>
                <w:szCs w:val="24"/>
                <w:lang w:val="en-US"/>
              </w:rPr>
              <w:t xml:space="preserve"> 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A4F77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1.0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76B10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1.019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325B2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9042 - 1.185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9F22F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9163 - 1.097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CCAB8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489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69BFED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674</w:t>
            </w:r>
          </w:p>
        </w:tc>
      </w:tr>
      <w:tr w:rsidR="00B66F05" w:rsidRPr="00723487" w14:paraId="4523AE57" w14:textId="77777777" w:rsidTr="001F63F5">
        <w:trPr>
          <w:trHeight w:val="42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E08AD0" w14:textId="50DD4AA6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rPr>
                <w:szCs w:val="24"/>
                <w:lang w:val="en-US"/>
              </w:rPr>
            </w:pPr>
            <w:r w:rsidRPr="00723487">
              <w:rPr>
                <w:szCs w:val="24"/>
                <w:lang w:val="en-US"/>
              </w:rPr>
              <w:t>Time to 0 °C RSPV</w:t>
            </w:r>
            <w:r w:rsidR="00D43DCC" w:rsidRPr="00723487">
              <w:rPr>
                <w:szCs w:val="24"/>
                <w:lang w:val="en-US"/>
              </w:rPr>
              <w:t xml:space="preserve">, </w:t>
            </w:r>
            <w:r w:rsidRPr="00723487">
              <w:rPr>
                <w:szCs w:val="24"/>
                <w:lang w:val="en-US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A4512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88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8B8E0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1.078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595472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7499 - 1.022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0988E8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9759 - 1.19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610EA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112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39262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134</w:t>
            </w:r>
          </w:p>
        </w:tc>
      </w:tr>
      <w:tr w:rsidR="00B66F05" w:rsidRPr="00723487" w14:paraId="0DC9BB86" w14:textId="77777777" w:rsidTr="001F63F5">
        <w:trPr>
          <w:trHeight w:val="42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E41973" w14:textId="23319B39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rPr>
                <w:szCs w:val="24"/>
                <w:lang w:val="en-US"/>
              </w:rPr>
            </w:pPr>
            <w:r w:rsidRPr="00723487">
              <w:rPr>
                <w:szCs w:val="24"/>
                <w:lang w:val="en-US"/>
              </w:rPr>
              <w:t>Time to 0 °C RIPV</w:t>
            </w:r>
            <w:r w:rsidR="00D43DCC" w:rsidRPr="00723487">
              <w:rPr>
                <w:szCs w:val="24"/>
                <w:lang w:val="en-US"/>
              </w:rPr>
              <w:t>,</w:t>
            </w:r>
            <w:r w:rsidRPr="00723487">
              <w:rPr>
                <w:szCs w:val="24"/>
                <w:lang w:val="en-US"/>
              </w:rPr>
              <w:t xml:space="preserve"> 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0FC16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1.0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3B162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1.092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8CAD3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9726 - 1.176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9F2C4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9580 - 1.247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33B9F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113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30454" w14:textId="77777777" w:rsidR="00B66F05" w:rsidRPr="00723487" w:rsidRDefault="00B66F05" w:rsidP="001F63F5">
            <w:pPr>
              <w:spacing w:beforeAutospacing="0" w:after="0" w:afterAutospacing="0" w:line="240" w:lineRule="auto"/>
              <w:ind w:left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723487">
              <w:rPr>
                <w:rFonts w:eastAsia="Times New Roman"/>
                <w:color w:val="000000"/>
                <w:szCs w:val="24"/>
                <w:lang w:eastAsia="de-DE"/>
              </w:rPr>
              <w:t>0.186</w:t>
            </w:r>
          </w:p>
        </w:tc>
      </w:tr>
    </w:tbl>
    <w:p w14:paraId="1479AEB5" w14:textId="441456AC" w:rsidR="009D1B13" w:rsidRPr="00723487" w:rsidRDefault="009D1B13" w:rsidP="009D1B13">
      <w:pPr>
        <w:ind w:left="0" w:firstLine="0"/>
        <w:rPr>
          <w:b/>
          <w:bCs/>
        </w:rPr>
      </w:pPr>
    </w:p>
    <w:p w14:paraId="5B4DEFDB" w14:textId="77777777" w:rsidR="009D1B13" w:rsidRPr="00723487" w:rsidRDefault="009D1B13" w:rsidP="009D1B13">
      <w:pPr>
        <w:ind w:left="0" w:firstLine="0"/>
        <w:rPr>
          <w:b/>
          <w:bCs/>
        </w:rPr>
      </w:pPr>
    </w:p>
    <w:p w14:paraId="7D0F375B" w14:textId="08C66963" w:rsidR="002C6E76" w:rsidRPr="00723487" w:rsidRDefault="002C6E76" w:rsidP="009D1B13">
      <w:pPr>
        <w:pStyle w:val="Beschriftung"/>
        <w:keepNext/>
        <w:keepLines/>
        <w:spacing w:before="100" w:after="100"/>
        <w:ind w:left="0" w:firstLine="0"/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14:paraId="46C1A9FF" w14:textId="34ADCDBD" w:rsidR="002C6E76" w:rsidRPr="00723487" w:rsidRDefault="002C6E76" w:rsidP="009D1B13">
      <w:pPr>
        <w:pStyle w:val="Beschriftung"/>
        <w:keepNext/>
        <w:keepLines/>
        <w:spacing w:before="100" w:after="100"/>
        <w:ind w:left="0" w:firstLine="0"/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14:paraId="0ABAA235" w14:textId="77777777" w:rsidR="00175662" w:rsidRPr="00723487" w:rsidRDefault="00175662" w:rsidP="00175662">
      <w:pPr>
        <w:rPr>
          <w:lang w:val="en-US"/>
        </w:rPr>
      </w:pPr>
    </w:p>
    <w:p w14:paraId="0E134D43" w14:textId="444CD60C" w:rsidR="009D1B13" w:rsidRPr="00723487" w:rsidRDefault="009D1B13" w:rsidP="009D1B13">
      <w:pPr>
        <w:pStyle w:val="Beschriftung"/>
        <w:keepNext/>
        <w:keepLines/>
        <w:spacing w:before="100" w:after="100"/>
        <w:ind w:left="0" w:firstLine="0"/>
        <w:rPr>
          <w:i w:val="0"/>
          <w:iCs w:val="0"/>
          <w:color w:val="000000" w:themeColor="text1"/>
          <w:sz w:val="24"/>
          <w:szCs w:val="24"/>
          <w:lang w:val="en-US"/>
        </w:rPr>
      </w:pPr>
      <w:r w:rsidRPr="00723487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>TABLE S</w:t>
      </w:r>
      <w:r w:rsidR="00291C1B" w:rsidRPr="00723487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3</w:t>
      </w:r>
      <w:r w:rsidRPr="00723487">
        <w:rPr>
          <w:i w:val="0"/>
          <w:iCs w:val="0"/>
          <w:color w:val="000000" w:themeColor="text1"/>
          <w:sz w:val="24"/>
          <w:szCs w:val="24"/>
          <w:lang w:val="en-US"/>
        </w:rPr>
        <w:t xml:space="preserve"> Complications associated with </w:t>
      </w:r>
      <w:proofErr w:type="spellStart"/>
      <w:r w:rsidRPr="00723487">
        <w:rPr>
          <w:i w:val="0"/>
          <w:iCs w:val="0"/>
          <w:color w:val="000000" w:themeColor="text1"/>
          <w:sz w:val="24"/>
          <w:szCs w:val="24"/>
          <w:lang w:val="en-US"/>
        </w:rPr>
        <w:t>cryoballoon</w:t>
      </w:r>
      <w:proofErr w:type="spellEnd"/>
      <w:r w:rsidRPr="00723487">
        <w:rPr>
          <w:i w:val="0"/>
          <w:iCs w:val="0"/>
          <w:color w:val="000000" w:themeColor="text1"/>
          <w:sz w:val="24"/>
          <w:szCs w:val="24"/>
          <w:lang w:val="en-US"/>
        </w:rPr>
        <w:t xml:space="preserve"> ablation</w:t>
      </w:r>
    </w:p>
    <w:tbl>
      <w:tblPr>
        <w:tblStyle w:val="Gitternetztabelle4Akzent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0"/>
        <w:gridCol w:w="2693"/>
        <w:gridCol w:w="2268"/>
        <w:gridCol w:w="987"/>
      </w:tblGrid>
      <w:tr w:rsidR="009D1B13" w:rsidRPr="00723487" w14:paraId="7E97FF51" w14:textId="77777777" w:rsidTr="00DB36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14:paraId="1587AF1A" w14:textId="77777777" w:rsidR="009D1B13" w:rsidRPr="00723487" w:rsidRDefault="009D1B13" w:rsidP="00DB3644">
            <w:pPr>
              <w:keepNext/>
              <w:keepLines/>
              <w:spacing w:after="100"/>
              <w:ind w:left="0" w:firstLine="0"/>
              <w:rPr>
                <w:color w:val="000000" w:themeColor="text1"/>
                <w:sz w:val="24"/>
                <w:szCs w:val="24"/>
                <w:lang w:val="en-US"/>
              </w:rPr>
            </w:pPr>
            <w:bookmarkStart w:id="2" w:name="_Hlk105848944"/>
            <w:r w:rsidRPr="00723487">
              <w:rPr>
                <w:color w:val="000000" w:themeColor="text1"/>
                <w:sz w:val="24"/>
                <w:szCs w:val="24"/>
                <w:lang w:val="en-US"/>
              </w:rPr>
              <w:t>Complications</w:t>
            </w:r>
          </w:p>
        </w:tc>
        <w:tc>
          <w:tcPr>
            <w:tcW w:w="2693" w:type="dxa"/>
          </w:tcPr>
          <w:p w14:paraId="11552EEC" w14:textId="77777777" w:rsidR="009D1B13" w:rsidRPr="00723487" w:rsidRDefault="009D1B13" w:rsidP="00DB3644">
            <w:pPr>
              <w:keepNext/>
              <w:keepLines/>
              <w:spacing w:after="100"/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723487">
              <w:rPr>
                <w:color w:val="000000" w:themeColor="text1"/>
                <w:sz w:val="24"/>
                <w:szCs w:val="24"/>
                <w:lang w:val="en-US"/>
              </w:rPr>
              <w:t>AFAP (n=61)</w:t>
            </w:r>
          </w:p>
        </w:tc>
        <w:tc>
          <w:tcPr>
            <w:tcW w:w="2268" w:type="dxa"/>
          </w:tcPr>
          <w:p w14:paraId="0BF5C93D" w14:textId="77777777" w:rsidR="009D1B13" w:rsidRPr="00723487" w:rsidRDefault="009D1B13" w:rsidP="00DB3644">
            <w:pPr>
              <w:keepNext/>
              <w:keepLines/>
              <w:spacing w:after="100"/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723487">
              <w:rPr>
                <w:color w:val="000000" w:themeColor="text1"/>
                <w:sz w:val="24"/>
                <w:szCs w:val="24"/>
                <w:lang w:val="en-US"/>
              </w:rPr>
              <w:t>POLARx</w:t>
            </w:r>
            <w:proofErr w:type="spellEnd"/>
            <w:r w:rsidRPr="00723487">
              <w:rPr>
                <w:color w:val="000000" w:themeColor="text1"/>
                <w:sz w:val="24"/>
                <w:szCs w:val="24"/>
                <w:lang w:val="en-US"/>
              </w:rPr>
              <w:t xml:space="preserve"> (n=61)</w:t>
            </w:r>
          </w:p>
        </w:tc>
        <w:tc>
          <w:tcPr>
            <w:tcW w:w="987" w:type="dxa"/>
          </w:tcPr>
          <w:p w14:paraId="6F35D0CB" w14:textId="77777777" w:rsidR="009D1B13" w:rsidRPr="00723487" w:rsidRDefault="009D1B13" w:rsidP="00DB3644">
            <w:pPr>
              <w:keepNext/>
              <w:keepLines/>
              <w:spacing w:after="100"/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723487">
              <w:rPr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</w:tr>
      <w:tr w:rsidR="009D1B13" w:rsidRPr="00723487" w14:paraId="5C86BBF6" w14:textId="77777777" w:rsidTr="00DB3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shd w:val="clear" w:color="auto" w:fill="auto"/>
          </w:tcPr>
          <w:p w14:paraId="282AC522" w14:textId="77777777" w:rsidR="009D1B13" w:rsidRPr="00723487" w:rsidRDefault="009D1B13" w:rsidP="00DB3644">
            <w:pPr>
              <w:keepNext/>
              <w:keepLines/>
              <w:spacing w:after="100"/>
              <w:ind w:left="0" w:firstLine="0"/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723487"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Transient phrenic nerve palsies</w:t>
            </w:r>
          </w:p>
        </w:tc>
        <w:tc>
          <w:tcPr>
            <w:tcW w:w="2693" w:type="dxa"/>
            <w:shd w:val="clear" w:color="auto" w:fill="auto"/>
          </w:tcPr>
          <w:p w14:paraId="0BD962D3" w14:textId="77777777" w:rsidR="009D1B13" w:rsidRPr="00723487" w:rsidRDefault="009D1B13" w:rsidP="00DB3644">
            <w:pPr>
              <w:keepNext/>
              <w:keepLines/>
              <w:spacing w:after="100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723487">
              <w:rPr>
                <w:color w:val="000000" w:themeColor="text1"/>
                <w:sz w:val="24"/>
                <w:szCs w:val="24"/>
                <w:lang w:val="en-US"/>
              </w:rPr>
              <w:t>2 (3.3)</w:t>
            </w:r>
          </w:p>
        </w:tc>
        <w:tc>
          <w:tcPr>
            <w:tcW w:w="2268" w:type="dxa"/>
            <w:shd w:val="clear" w:color="auto" w:fill="auto"/>
          </w:tcPr>
          <w:p w14:paraId="2DB0F858" w14:textId="77777777" w:rsidR="009D1B13" w:rsidRPr="00723487" w:rsidRDefault="009D1B13" w:rsidP="00DB3644">
            <w:pPr>
              <w:keepNext/>
              <w:keepLines/>
              <w:spacing w:after="100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723487">
              <w:rPr>
                <w:color w:val="000000" w:themeColor="text1"/>
                <w:sz w:val="24"/>
                <w:szCs w:val="24"/>
                <w:lang w:val="en-US"/>
              </w:rPr>
              <w:t>2 (3.3)</w:t>
            </w:r>
          </w:p>
        </w:tc>
        <w:tc>
          <w:tcPr>
            <w:tcW w:w="987" w:type="dxa"/>
            <w:shd w:val="clear" w:color="auto" w:fill="auto"/>
          </w:tcPr>
          <w:p w14:paraId="79340A94" w14:textId="77777777" w:rsidR="009D1B13" w:rsidRPr="00723487" w:rsidRDefault="009D1B13" w:rsidP="00DB3644">
            <w:pPr>
              <w:keepNext/>
              <w:keepLines/>
              <w:spacing w:after="100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723487">
              <w:rPr>
                <w:color w:val="000000" w:themeColor="text1"/>
                <w:sz w:val="24"/>
                <w:szCs w:val="24"/>
                <w:lang w:val="en-US"/>
              </w:rPr>
              <w:t>1.00</w:t>
            </w:r>
          </w:p>
        </w:tc>
      </w:tr>
      <w:tr w:rsidR="009D1B13" w:rsidRPr="00723487" w14:paraId="56CCEC95" w14:textId="77777777" w:rsidTr="00DB3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shd w:val="clear" w:color="auto" w:fill="auto"/>
          </w:tcPr>
          <w:p w14:paraId="37E5B14C" w14:textId="77777777" w:rsidR="009D1B13" w:rsidRPr="00723487" w:rsidRDefault="009D1B13" w:rsidP="00DB3644">
            <w:pPr>
              <w:keepNext/>
              <w:keepLines/>
              <w:spacing w:after="100"/>
              <w:ind w:left="0" w:firstLine="0"/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723487"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Persistent phrenic nerve palsies</w:t>
            </w:r>
          </w:p>
        </w:tc>
        <w:tc>
          <w:tcPr>
            <w:tcW w:w="2693" w:type="dxa"/>
            <w:shd w:val="clear" w:color="auto" w:fill="auto"/>
          </w:tcPr>
          <w:p w14:paraId="01CF7DCA" w14:textId="77777777" w:rsidR="009D1B13" w:rsidRPr="00723487" w:rsidRDefault="009D1B13" w:rsidP="00DB3644">
            <w:pPr>
              <w:keepNext/>
              <w:keepLines/>
              <w:spacing w:after="100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723487">
              <w:rPr>
                <w:color w:val="000000" w:themeColor="text1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2268" w:type="dxa"/>
            <w:shd w:val="clear" w:color="auto" w:fill="auto"/>
          </w:tcPr>
          <w:p w14:paraId="1019654F" w14:textId="77777777" w:rsidR="009D1B13" w:rsidRPr="00723487" w:rsidRDefault="009D1B13" w:rsidP="00DB3644">
            <w:pPr>
              <w:keepNext/>
              <w:keepLines/>
              <w:spacing w:after="100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723487">
              <w:rPr>
                <w:color w:val="000000" w:themeColor="text1"/>
                <w:sz w:val="24"/>
                <w:szCs w:val="24"/>
                <w:lang w:val="en-US"/>
              </w:rPr>
              <w:t>1 (1.6)</w:t>
            </w:r>
          </w:p>
        </w:tc>
        <w:tc>
          <w:tcPr>
            <w:tcW w:w="987" w:type="dxa"/>
            <w:shd w:val="clear" w:color="auto" w:fill="auto"/>
          </w:tcPr>
          <w:p w14:paraId="395040A6" w14:textId="77777777" w:rsidR="009D1B13" w:rsidRPr="00723487" w:rsidRDefault="009D1B13" w:rsidP="00DB3644">
            <w:pPr>
              <w:keepNext/>
              <w:keepLines/>
              <w:spacing w:after="100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723487">
              <w:rPr>
                <w:color w:val="000000" w:themeColor="text1"/>
                <w:sz w:val="24"/>
                <w:szCs w:val="24"/>
                <w:lang w:val="en-US"/>
              </w:rPr>
              <w:t>1.00</w:t>
            </w:r>
          </w:p>
        </w:tc>
      </w:tr>
      <w:tr w:rsidR="009D1B13" w:rsidRPr="00723487" w14:paraId="7AAB6731" w14:textId="77777777" w:rsidTr="00DB3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shd w:val="clear" w:color="auto" w:fill="auto"/>
          </w:tcPr>
          <w:p w14:paraId="0E9CE686" w14:textId="77777777" w:rsidR="009D1B13" w:rsidRPr="00723487" w:rsidRDefault="009D1B13" w:rsidP="00DB3644">
            <w:pPr>
              <w:keepNext/>
              <w:keepLines/>
              <w:spacing w:after="100"/>
              <w:ind w:left="0" w:firstLine="0"/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723487"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Cardiac tamponade</w:t>
            </w:r>
          </w:p>
        </w:tc>
        <w:tc>
          <w:tcPr>
            <w:tcW w:w="2693" w:type="dxa"/>
            <w:shd w:val="clear" w:color="auto" w:fill="auto"/>
          </w:tcPr>
          <w:p w14:paraId="344466B7" w14:textId="77777777" w:rsidR="009D1B13" w:rsidRPr="00723487" w:rsidRDefault="009D1B13" w:rsidP="00DB3644">
            <w:pPr>
              <w:keepNext/>
              <w:keepLines/>
              <w:spacing w:after="100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723487">
              <w:rPr>
                <w:color w:val="000000" w:themeColor="text1"/>
                <w:sz w:val="24"/>
                <w:szCs w:val="24"/>
                <w:lang w:val="en-US"/>
              </w:rPr>
              <w:t>0(0)</w:t>
            </w:r>
          </w:p>
        </w:tc>
        <w:tc>
          <w:tcPr>
            <w:tcW w:w="2268" w:type="dxa"/>
            <w:shd w:val="clear" w:color="auto" w:fill="auto"/>
          </w:tcPr>
          <w:p w14:paraId="3F25519F" w14:textId="77777777" w:rsidR="009D1B13" w:rsidRPr="00723487" w:rsidRDefault="009D1B13" w:rsidP="00DB3644">
            <w:pPr>
              <w:keepNext/>
              <w:keepLines/>
              <w:spacing w:after="100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723487">
              <w:rPr>
                <w:color w:val="000000" w:themeColor="text1"/>
                <w:sz w:val="24"/>
                <w:szCs w:val="24"/>
                <w:lang w:val="en-US"/>
              </w:rPr>
              <w:t>0(0)</w:t>
            </w:r>
          </w:p>
        </w:tc>
        <w:tc>
          <w:tcPr>
            <w:tcW w:w="987" w:type="dxa"/>
            <w:shd w:val="clear" w:color="auto" w:fill="auto"/>
          </w:tcPr>
          <w:p w14:paraId="15B9241F" w14:textId="77777777" w:rsidR="009D1B13" w:rsidRPr="00723487" w:rsidRDefault="009D1B13" w:rsidP="00DB3644">
            <w:pPr>
              <w:keepNext/>
              <w:keepLines/>
              <w:spacing w:after="100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723487">
              <w:rPr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9D1B13" w:rsidRPr="00723487" w14:paraId="49D114E7" w14:textId="77777777" w:rsidTr="00DB3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shd w:val="clear" w:color="auto" w:fill="auto"/>
          </w:tcPr>
          <w:p w14:paraId="1CA2A9E8" w14:textId="77777777" w:rsidR="009D1B13" w:rsidRPr="00723487" w:rsidRDefault="009D1B13" w:rsidP="00DB3644">
            <w:pPr>
              <w:keepNext/>
              <w:keepLines/>
              <w:spacing w:after="100"/>
              <w:ind w:left="0" w:firstLine="0"/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723487"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Atrioesophageal</w:t>
            </w:r>
            <w:proofErr w:type="spellEnd"/>
            <w:r w:rsidRPr="00723487"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 xml:space="preserve"> fistula</w:t>
            </w:r>
          </w:p>
        </w:tc>
        <w:tc>
          <w:tcPr>
            <w:tcW w:w="2693" w:type="dxa"/>
            <w:shd w:val="clear" w:color="auto" w:fill="auto"/>
          </w:tcPr>
          <w:p w14:paraId="275CDA5C" w14:textId="77777777" w:rsidR="009D1B13" w:rsidRPr="00723487" w:rsidRDefault="009D1B13" w:rsidP="00DB3644">
            <w:pPr>
              <w:keepNext/>
              <w:keepLines/>
              <w:spacing w:after="100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723487">
              <w:rPr>
                <w:color w:val="000000" w:themeColor="text1"/>
                <w:sz w:val="24"/>
                <w:szCs w:val="24"/>
                <w:lang w:val="en-US"/>
              </w:rPr>
              <w:t>0(0)</w:t>
            </w:r>
          </w:p>
        </w:tc>
        <w:tc>
          <w:tcPr>
            <w:tcW w:w="2268" w:type="dxa"/>
            <w:shd w:val="clear" w:color="auto" w:fill="auto"/>
          </w:tcPr>
          <w:p w14:paraId="3031D44A" w14:textId="77777777" w:rsidR="009D1B13" w:rsidRPr="00723487" w:rsidRDefault="009D1B13" w:rsidP="00DB3644">
            <w:pPr>
              <w:keepNext/>
              <w:keepLines/>
              <w:spacing w:after="100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723487">
              <w:rPr>
                <w:color w:val="000000" w:themeColor="text1"/>
                <w:sz w:val="24"/>
                <w:szCs w:val="24"/>
                <w:lang w:val="en-US"/>
              </w:rPr>
              <w:t>0(0)</w:t>
            </w:r>
          </w:p>
        </w:tc>
        <w:tc>
          <w:tcPr>
            <w:tcW w:w="987" w:type="dxa"/>
            <w:shd w:val="clear" w:color="auto" w:fill="auto"/>
          </w:tcPr>
          <w:p w14:paraId="02A9DEB2" w14:textId="77777777" w:rsidR="009D1B13" w:rsidRPr="00723487" w:rsidRDefault="009D1B13" w:rsidP="00DB3644">
            <w:pPr>
              <w:keepNext/>
              <w:keepLines/>
              <w:spacing w:after="100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723487">
              <w:rPr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9D1B13" w:rsidRPr="00723487" w14:paraId="1E55290B" w14:textId="77777777" w:rsidTr="00DB3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shd w:val="clear" w:color="auto" w:fill="auto"/>
          </w:tcPr>
          <w:p w14:paraId="751BAB46" w14:textId="77777777" w:rsidR="009D1B13" w:rsidRPr="00723487" w:rsidRDefault="009D1B13" w:rsidP="00DB3644">
            <w:pPr>
              <w:keepNext/>
              <w:keepLines/>
              <w:spacing w:after="100"/>
              <w:ind w:left="0" w:firstLine="0"/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723487"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Stroke</w:t>
            </w:r>
          </w:p>
        </w:tc>
        <w:tc>
          <w:tcPr>
            <w:tcW w:w="2693" w:type="dxa"/>
            <w:shd w:val="clear" w:color="auto" w:fill="auto"/>
          </w:tcPr>
          <w:p w14:paraId="4186869A" w14:textId="77777777" w:rsidR="009D1B13" w:rsidRPr="00723487" w:rsidRDefault="009D1B13" w:rsidP="00DB3644">
            <w:pPr>
              <w:keepNext/>
              <w:keepLines/>
              <w:spacing w:after="100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723487">
              <w:rPr>
                <w:color w:val="000000" w:themeColor="text1"/>
                <w:sz w:val="24"/>
                <w:szCs w:val="24"/>
                <w:lang w:val="en-US"/>
              </w:rPr>
              <w:t>0(0)</w:t>
            </w:r>
          </w:p>
        </w:tc>
        <w:tc>
          <w:tcPr>
            <w:tcW w:w="2268" w:type="dxa"/>
            <w:shd w:val="clear" w:color="auto" w:fill="auto"/>
          </w:tcPr>
          <w:p w14:paraId="60E6AA9E" w14:textId="77777777" w:rsidR="009D1B13" w:rsidRPr="00723487" w:rsidRDefault="009D1B13" w:rsidP="00DB3644">
            <w:pPr>
              <w:keepNext/>
              <w:keepLines/>
              <w:spacing w:after="100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723487">
              <w:rPr>
                <w:color w:val="000000" w:themeColor="text1"/>
                <w:sz w:val="24"/>
                <w:szCs w:val="24"/>
                <w:lang w:val="en-US"/>
              </w:rPr>
              <w:t>0(0)</w:t>
            </w:r>
          </w:p>
        </w:tc>
        <w:tc>
          <w:tcPr>
            <w:tcW w:w="987" w:type="dxa"/>
            <w:shd w:val="clear" w:color="auto" w:fill="auto"/>
          </w:tcPr>
          <w:p w14:paraId="0C2C6617" w14:textId="77777777" w:rsidR="009D1B13" w:rsidRPr="00723487" w:rsidRDefault="009D1B13" w:rsidP="00DB3644">
            <w:pPr>
              <w:keepNext/>
              <w:keepLines/>
              <w:spacing w:after="100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723487">
              <w:rPr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bookmarkEnd w:id="2"/>
    </w:tbl>
    <w:p w14:paraId="1BD67A02" w14:textId="0AF87822" w:rsidR="009D1B13" w:rsidRDefault="009D1B13" w:rsidP="009D1B13">
      <w:pPr>
        <w:ind w:left="0" w:firstLine="0"/>
        <w:rPr>
          <w:b/>
          <w:bCs/>
        </w:rPr>
      </w:pPr>
    </w:p>
    <w:p w14:paraId="6732AFE4" w14:textId="77777777" w:rsidR="001D03F3" w:rsidRDefault="001D03F3" w:rsidP="009D1B13">
      <w:pPr>
        <w:ind w:left="0" w:firstLine="0"/>
        <w:rPr>
          <w:b/>
          <w:bCs/>
          <w:lang w:val="en-US"/>
        </w:rPr>
      </w:pPr>
    </w:p>
    <w:p w14:paraId="7B5DCF6F" w14:textId="77777777" w:rsidR="001D03F3" w:rsidRDefault="001D03F3" w:rsidP="009D1B13">
      <w:pPr>
        <w:ind w:left="0" w:firstLine="0"/>
        <w:rPr>
          <w:b/>
          <w:bCs/>
          <w:lang w:val="en-US"/>
        </w:rPr>
      </w:pPr>
    </w:p>
    <w:p w14:paraId="6823E7F7" w14:textId="77777777" w:rsidR="001D03F3" w:rsidRDefault="001D03F3" w:rsidP="009D1B13">
      <w:pPr>
        <w:ind w:left="0" w:firstLine="0"/>
        <w:rPr>
          <w:b/>
          <w:bCs/>
          <w:lang w:val="en-US"/>
        </w:rPr>
      </w:pPr>
    </w:p>
    <w:p w14:paraId="065B4614" w14:textId="77777777" w:rsidR="001D03F3" w:rsidRDefault="001D03F3" w:rsidP="009D1B13">
      <w:pPr>
        <w:ind w:left="0" w:firstLine="0"/>
        <w:rPr>
          <w:b/>
          <w:bCs/>
          <w:lang w:val="en-US"/>
        </w:rPr>
      </w:pPr>
    </w:p>
    <w:p w14:paraId="602AB8FA" w14:textId="77777777" w:rsidR="001D03F3" w:rsidRDefault="001D03F3" w:rsidP="009D1B13">
      <w:pPr>
        <w:ind w:left="0" w:firstLine="0"/>
        <w:rPr>
          <w:b/>
          <w:bCs/>
          <w:lang w:val="en-US"/>
        </w:rPr>
      </w:pPr>
    </w:p>
    <w:p w14:paraId="49421AF6" w14:textId="77777777" w:rsidR="001D03F3" w:rsidRDefault="001D03F3" w:rsidP="009D1B13">
      <w:pPr>
        <w:ind w:left="0" w:firstLine="0"/>
        <w:rPr>
          <w:b/>
          <w:bCs/>
          <w:lang w:val="en-US"/>
        </w:rPr>
      </w:pPr>
    </w:p>
    <w:p w14:paraId="151BEB4B" w14:textId="77777777" w:rsidR="001D03F3" w:rsidRDefault="001D03F3" w:rsidP="009D1B13">
      <w:pPr>
        <w:ind w:left="0" w:firstLine="0"/>
        <w:rPr>
          <w:b/>
          <w:bCs/>
          <w:lang w:val="en-US"/>
        </w:rPr>
      </w:pPr>
    </w:p>
    <w:p w14:paraId="03A34C5E" w14:textId="77777777" w:rsidR="001D03F3" w:rsidRDefault="001D03F3" w:rsidP="009D1B13">
      <w:pPr>
        <w:ind w:left="0" w:firstLine="0"/>
        <w:rPr>
          <w:b/>
          <w:bCs/>
          <w:lang w:val="en-US"/>
        </w:rPr>
      </w:pPr>
    </w:p>
    <w:p w14:paraId="0C2AFB40" w14:textId="77777777" w:rsidR="001D03F3" w:rsidRDefault="001D03F3" w:rsidP="009D1B13">
      <w:pPr>
        <w:ind w:left="0" w:firstLine="0"/>
        <w:rPr>
          <w:b/>
          <w:bCs/>
          <w:lang w:val="en-US"/>
        </w:rPr>
      </w:pPr>
    </w:p>
    <w:p w14:paraId="4D90FA28" w14:textId="77777777" w:rsidR="001D03F3" w:rsidRDefault="001D03F3" w:rsidP="009D1B13">
      <w:pPr>
        <w:ind w:left="0" w:firstLine="0"/>
        <w:rPr>
          <w:b/>
          <w:bCs/>
          <w:lang w:val="en-US"/>
        </w:rPr>
      </w:pPr>
    </w:p>
    <w:p w14:paraId="3577AD02" w14:textId="77777777" w:rsidR="001D03F3" w:rsidRDefault="001D03F3" w:rsidP="009D1B13">
      <w:pPr>
        <w:ind w:left="0" w:firstLine="0"/>
        <w:rPr>
          <w:b/>
          <w:bCs/>
          <w:lang w:val="en-US"/>
        </w:rPr>
      </w:pPr>
    </w:p>
    <w:p w14:paraId="49E9FE9C" w14:textId="77777777" w:rsidR="001D03F3" w:rsidRDefault="001D03F3" w:rsidP="009D1B13">
      <w:pPr>
        <w:ind w:left="0" w:firstLine="0"/>
        <w:rPr>
          <w:b/>
          <w:bCs/>
          <w:lang w:val="en-US"/>
        </w:rPr>
      </w:pPr>
    </w:p>
    <w:p w14:paraId="21358982" w14:textId="77777777" w:rsidR="001D03F3" w:rsidRDefault="001D03F3" w:rsidP="009D1B13">
      <w:pPr>
        <w:ind w:left="0" w:firstLine="0"/>
        <w:rPr>
          <w:b/>
          <w:bCs/>
          <w:lang w:val="en-US"/>
        </w:rPr>
      </w:pPr>
    </w:p>
    <w:p w14:paraId="0F863349" w14:textId="77777777" w:rsidR="001D03F3" w:rsidRDefault="001D03F3" w:rsidP="009D1B13">
      <w:pPr>
        <w:ind w:left="0" w:firstLine="0"/>
        <w:rPr>
          <w:b/>
          <w:bCs/>
          <w:lang w:val="en-US"/>
        </w:rPr>
      </w:pPr>
    </w:p>
    <w:p w14:paraId="35EE83CE" w14:textId="1DE9058A" w:rsidR="001D03F3" w:rsidRPr="001D03F3" w:rsidRDefault="001D03F3" w:rsidP="009D1B13">
      <w:pPr>
        <w:ind w:left="0" w:firstLine="0"/>
        <w:rPr>
          <w:b/>
          <w:bCs/>
          <w:lang w:val="en-US"/>
        </w:rPr>
      </w:pPr>
      <w:r w:rsidRPr="001D03F3">
        <w:rPr>
          <w:b/>
          <w:bCs/>
          <w:lang w:val="en-US"/>
        </w:rPr>
        <w:lastRenderedPageBreak/>
        <w:t xml:space="preserve">Distribution Plot TTI RSPV (Arctic </w:t>
      </w:r>
      <w:r>
        <w:rPr>
          <w:b/>
          <w:bCs/>
          <w:lang w:val="en-US"/>
        </w:rPr>
        <w:t>Front Advance Pro)</w:t>
      </w:r>
    </w:p>
    <w:p w14:paraId="79ED319A" w14:textId="250A2854" w:rsidR="001D03F3" w:rsidRDefault="001D03F3" w:rsidP="009D1B13">
      <w:pPr>
        <w:ind w:left="0" w:firstLine="0"/>
        <w:rPr>
          <w:b/>
          <w:bCs/>
        </w:rPr>
      </w:pPr>
      <w:r w:rsidRPr="001D03F3">
        <w:rPr>
          <w:noProof/>
        </w:rPr>
        <w:drawing>
          <wp:inline distT="0" distB="0" distL="0" distR="0" wp14:anchorId="0D8D0A70" wp14:editId="5E1E7AD5">
            <wp:extent cx="5958000" cy="4690800"/>
            <wp:effectExtent l="0" t="0" r="508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8000" cy="46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B9F2E3" w14:textId="25A7B62C" w:rsidR="001D03F3" w:rsidRDefault="001D03F3" w:rsidP="009D1B13">
      <w:pPr>
        <w:ind w:left="0" w:firstLine="0"/>
        <w:rPr>
          <w:b/>
          <w:bCs/>
        </w:rPr>
      </w:pPr>
    </w:p>
    <w:p w14:paraId="2E04894E" w14:textId="7F144E92" w:rsidR="001D03F3" w:rsidRDefault="001D03F3" w:rsidP="009D1B13">
      <w:pPr>
        <w:ind w:left="0" w:firstLine="0"/>
        <w:rPr>
          <w:b/>
          <w:bCs/>
        </w:rPr>
      </w:pPr>
    </w:p>
    <w:p w14:paraId="486D2E60" w14:textId="77777777" w:rsidR="001D03F3" w:rsidRDefault="001D03F3" w:rsidP="009D1B13">
      <w:pPr>
        <w:ind w:left="0" w:firstLine="0"/>
        <w:rPr>
          <w:b/>
          <w:bCs/>
          <w:lang w:val="it-IT"/>
        </w:rPr>
      </w:pPr>
    </w:p>
    <w:p w14:paraId="4867F661" w14:textId="77777777" w:rsidR="001D03F3" w:rsidRDefault="001D03F3" w:rsidP="009D1B13">
      <w:pPr>
        <w:ind w:left="0" w:firstLine="0"/>
        <w:rPr>
          <w:b/>
          <w:bCs/>
          <w:lang w:val="it-IT"/>
        </w:rPr>
      </w:pPr>
    </w:p>
    <w:p w14:paraId="27D37ADF" w14:textId="77777777" w:rsidR="001D03F3" w:rsidRDefault="001D03F3" w:rsidP="009D1B13">
      <w:pPr>
        <w:ind w:left="0" w:firstLine="0"/>
        <w:rPr>
          <w:b/>
          <w:bCs/>
          <w:lang w:val="it-IT"/>
        </w:rPr>
      </w:pPr>
    </w:p>
    <w:p w14:paraId="43A44CB7" w14:textId="77777777" w:rsidR="001D03F3" w:rsidRDefault="001D03F3" w:rsidP="009D1B13">
      <w:pPr>
        <w:ind w:left="0" w:firstLine="0"/>
        <w:rPr>
          <w:b/>
          <w:bCs/>
          <w:lang w:val="it-IT"/>
        </w:rPr>
      </w:pPr>
    </w:p>
    <w:p w14:paraId="0E2641E1" w14:textId="77777777" w:rsidR="001D03F3" w:rsidRDefault="001D03F3" w:rsidP="009D1B13">
      <w:pPr>
        <w:ind w:left="0" w:firstLine="0"/>
        <w:rPr>
          <w:b/>
          <w:bCs/>
          <w:lang w:val="it-IT"/>
        </w:rPr>
      </w:pPr>
    </w:p>
    <w:p w14:paraId="3994A3BD" w14:textId="77777777" w:rsidR="001D03F3" w:rsidRDefault="001D03F3" w:rsidP="009D1B13">
      <w:pPr>
        <w:ind w:left="0" w:firstLine="0"/>
        <w:rPr>
          <w:b/>
          <w:bCs/>
          <w:lang w:val="it-IT"/>
        </w:rPr>
      </w:pPr>
    </w:p>
    <w:p w14:paraId="4917440E" w14:textId="6CBA13C0" w:rsidR="001D03F3" w:rsidRPr="001D03F3" w:rsidRDefault="001D03F3" w:rsidP="009D1B13">
      <w:pPr>
        <w:ind w:left="0" w:firstLine="0"/>
        <w:rPr>
          <w:b/>
          <w:bCs/>
          <w:lang w:val="it-IT"/>
        </w:rPr>
      </w:pPr>
      <w:r w:rsidRPr="001D03F3">
        <w:rPr>
          <w:b/>
          <w:bCs/>
          <w:lang w:val="it-IT"/>
        </w:rPr>
        <w:lastRenderedPageBreak/>
        <w:t>Distribution Plot TTI RSPV (</w:t>
      </w:r>
      <w:proofErr w:type="spellStart"/>
      <w:r w:rsidRPr="001D03F3">
        <w:rPr>
          <w:b/>
          <w:bCs/>
          <w:lang w:val="it-IT"/>
        </w:rPr>
        <w:t>PO</w:t>
      </w:r>
      <w:r>
        <w:rPr>
          <w:b/>
          <w:bCs/>
          <w:lang w:val="it-IT"/>
        </w:rPr>
        <w:t>LARx</w:t>
      </w:r>
      <w:proofErr w:type="spellEnd"/>
      <w:r>
        <w:rPr>
          <w:b/>
          <w:bCs/>
          <w:lang w:val="it-IT"/>
        </w:rPr>
        <w:t>)</w:t>
      </w:r>
    </w:p>
    <w:p w14:paraId="753DAF66" w14:textId="41025026" w:rsidR="001D03F3" w:rsidRPr="00723487" w:rsidRDefault="001D03F3" w:rsidP="009D1B13">
      <w:pPr>
        <w:ind w:left="0" w:firstLine="0"/>
        <w:rPr>
          <w:b/>
          <w:bCs/>
        </w:rPr>
      </w:pPr>
      <w:r>
        <w:rPr>
          <w:noProof/>
        </w:rPr>
        <w:drawing>
          <wp:inline distT="0" distB="0" distL="0" distR="0" wp14:anchorId="0F7BD249" wp14:editId="525B1319">
            <wp:extent cx="5958000" cy="5284800"/>
            <wp:effectExtent l="0" t="0" r="508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8000" cy="528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D03F3" w:rsidRPr="00723487" w:rsidSect="00DC66C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A9129E"/>
    <w:multiLevelType w:val="hybridMultilevel"/>
    <w:tmpl w:val="C5D627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45747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F05"/>
    <w:rsid w:val="000B1630"/>
    <w:rsid w:val="00175662"/>
    <w:rsid w:val="001D03F3"/>
    <w:rsid w:val="00291C1B"/>
    <w:rsid w:val="002C6E76"/>
    <w:rsid w:val="002F6E08"/>
    <w:rsid w:val="00331E15"/>
    <w:rsid w:val="00392E23"/>
    <w:rsid w:val="003D7575"/>
    <w:rsid w:val="00464C86"/>
    <w:rsid w:val="005A1DDE"/>
    <w:rsid w:val="005D6B8F"/>
    <w:rsid w:val="00723487"/>
    <w:rsid w:val="00836CFE"/>
    <w:rsid w:val="009D1B13"/>
    <w:rsid w:val="00A6691C"/>
    <w:rsid w:val="00A913F4"/>
    <w:rsid w:val="00B66F05"/>
    <w:rsid w:val="00D43DCC"/>
    <w:rsid w:val="00DC66CE"/>
    <w:rsid w:val="00E74BAB"/>
    <w:rsid w:val="00F71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0522EF"/>
  <w15:chartTrackingRefBased/>
  <w15:docId w15:val="{7765415F-FE17-442E-82EF-76B30ED5E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lang w:val="de-DE" w:eastAsia="en-US" w:bidi="ar-SA"/>
      </w:rPr>
    </w:rPrDefault>
    <w:pPrDefault>
      <w:pPr>
        <w:spacing w:before="100" w:beforeAutospacing="1" w:after="100" w:afterAutospacing="1" w:line="360" w:lineRule="auto"/>
        <w:ind w:left="714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9D1B13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table" w:styleId="Gitternetztabelle4Akzent3">
    <w:name w:val="Grid Table 4 Accent 3"/>
    <w:basedOn w:val="NormaleTabelle"/>
    <w:uiPriority w:val="49"/>
    <w:rsid w:val="009D1B13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enabsatz">
    <w:name w:val="List Paragraph"/>
    <w:basedOn w:val="Standard"/>
    <w:uiPriority w:val="34"/>
    <w:qFormat/>
    <w:rsid w:val="00F71F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41</Words>
  <Characters>278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Menger</dc:creator>
  <cp:keywords/>
  <dc:description/>
  <cp:lastModifiedBy>Vincent Menger</cp:lastModifiedBy>
  <cp:revision>14</cp:revision>
  <cp:lastPrinted>2022-07-22T17:26:00Z</cp:lastPrinted>
  <dcterms:created xsi:type="dcterms:W3CDTF">2022-07-05T14:05:00Z</dcterms:created>
  <dcterms:modified xsi:type="dcterms:W3CDTF">2023-02-13T16:39:00Z</dcterms:modified>
</cp:coreProperties>
</file>